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F5CC7" w14:textId="77777777" w:rsidR="004D0767" w:rsidRDefault="004D0767" w:rsidP="004D0767">
      <w:pPr>
        <w:pStyle w:val="Heading2"/>
      </w:pPr>
      <w:r w:rsidRPr="000F3987">
        <w:t xml:space="preserve">Supplementary information </w:t>
      </w:r>
    </w:p>
    <w:p w14:paraId="6E573979" w14:textId="77777777" w:rsidR="004D0767" w:rsidRPr="00876E50" w:rsidRDefault="004D0767" w:rsidP="004D0767">
      <w:r w:rsidRPr="00C62C19">
        <w:rPr>
          <w:rFonts w:cstheme="minorHAnsi"/>
          <w:b/>
          <w:bCs/>
        </w:rPr>
        <w:t>Supplementary Table 1.</w:t>
      </w:r>
      <w:r>
        <w:rPr>
          <w:rFonts w:cstheme="minorHAnsi"/>
        </w:rPr>
        <w:t xml:space="preserve"> </w:t>
      </w:r>
      <w:r>
        <w:t>Grouping and description of all the</w:t>
      </w:r>
      <w:r w:rsidRPr="00C62C19">
        <w:t xml:space="preserve"> functions currently available in dartR</w:t>
      </w:r>
      <w:r>
        <w:t>.</w:t>
      </w:r>
    </w:p>
    <w:tbl>
      <w:tblPr>
        <w:tblStyle w:val="GridTable5Dark-Accent3"/>
        <w:tblW w:w="9241" w:type="dxa"/>
        <w:tblLook w:val="04A0" w:firstRow="1" w:lastRow="0" w:firstColumn="1" w:lastColumn="0" w:noHBand="0" w:noVBand="1"/>
      </w:tblPr>
      <w:tblGrid>
        <w:gridCol w:w="1330"/>
        <w:gridCol w:w="2292"/>
        <w:gridCol w:w="5619"/>
      </w:tblGrid>
      <w:tr w:rsidR="004D0767" w:rsidRPr="003902E9" w14:paraId="7941798C" w14:textId="77777777" w:rsidTr="008B3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344C87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 group</w:t>
            </w:r>
          </w:p>
        </w:tc>
        <w:tc>
          <w:tcPr>
            <w:tcW w:w="1984" w:type="dxa"/>
            <w:vAlign w:val="center"/>
            <w:hideMark/>
          </w:tcPr>
          <w:p w14:paraId="20CBAAFE" w14:textId="77777777" w:rsidR="004D0767" w:rsidRPr="003902E9" w:rsidRDefault="004D0767" w:rsidP="008B3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 name</w:t>
            </w:r>
          </w:p>
        </w:tc>
        <w:tc>
          <w:tcPr>
            <w:tcW w:w="6106" w:type="dxa"/>
            <w:vAlign w:val="center"/>
            <w:hideMark/>
          </w:tcPr>
          <w:p w14:paraId="406B8E5E" w14:textId="77777777" w:rsidR="004D0767" w:rsidRPr="003902E9" w:rsidRDefault="004D0767" w:rsidP="008B3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4D0767" w:rsidRPr="003902E9" w14:paraId="258FD5FF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5FE0E20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put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514CDFAB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compliance.check</w:t>
            </w:r>
          </w:p>
        </w:tc>
        <w:tc>
          <w:tcPr>
            <w:tcW w:w="6106" w:type="dxa"/>
            <w:vAlign w:val="center"/>
            <w:hideMark/>
          </w:tcPr>
          <w:p w14:paraId="0D2D7FE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cks a genlight object to see if it complies with dartR expectations and amends it to comply if necessary</w:t>
            </w:r>
          </w:p>
        </w:tc>
      </w:tr>
      <w:tr w:rsidR="004D0767" w:rsidRPr="003902E9" w14:paraId="65057E1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A1169C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913145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ad.csv</w:t>
            </w:r>
          </w:p>
        </w:tc>
        <w:tc>
          <w:tcPr>
            <w:tcW w:w="6106" w:type="dxa"/>
            <w:vAlign w:val="center"/>
            <w:hideMark/>
          </w:tcPr>
          <w:p w14:paraId="5BFF1CE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ads SNP data from a csv file into a genlight object</w:t>
            </w:r>
          </w:p>
        </w:tc>
      </w:tr>
      <w:tr w:rsidR="004D0767" w:rsidRPr="003902E9" w14:paraId="73148F55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EC3624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89EAF9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ad.dart</w:t>
            </w:r>
          </w:p>
        </w:tc>
        <w:tc>
          <w:tcPr>
            <w:tcW w:w="6106" w:type="dxa"/>
            <w:vAlign w:val="center"/>
            <w:hideMark/>
          </w:tcPr>
          <w:p w14:paraId="0AC2ED4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orts DArT data into dartR and converts it into a genlight object</w:t>
            </w:r>
          </w:p>
        </w:tc>
      </w:tr>
      <w:tr w:rsidR="004D0767" w:rsidRPr="003902E9" w14:paraId="1E061041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6CB9CF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C51E847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ad.silicodart</w:t>
            </w:r>
          </w:p>
        </w:tc>
        <w:tc>
          <w:tcPr>
            <w:tcW w:w="6106" w:type="dxa"/>
            <w:vAlign w:val="center"/>
            <w:hideMark/>
          </w:tcPr>
          <w:p w14:paraId="6D48D451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orts presence/absence data from SilicoDArT to genlight format (ploidy=1)</w:t>
            </w:r>
          </w:p>
        </w:tc>
      </w:tr>
      <w:tr w:rsidR="004D0767" w:rsidRPr="003902E9" w14:paraId="69324537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9AA4595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43C594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ad.vcf</w:t>
            </w:r>
          </w:p>
        </w:tc>
        <w:tc>
          <w:tcPr>
            <w:tcW w:w="6106" w:type="dxa"/>
            <w:vAlign w:val="center"/>
            <w:hideMark/>
          </w:tcPr>
          <w:p w14:paraId="5A39745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vcf file into a genlight object</w:t>
            </w:r>
          </w:p>
        </w:tc>
      </w:tr>
      <w:tr w:rsidR="004D0767" w:rsidRPr="003902E9" w14:paraId="612A24AD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48962D9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manipulation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4460C9AF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define.pop</w:t>
            </w:r>
          </w:p>
        </w:tc>
        <w:tc>
          <w:tcPr>
            <w:tcW w:w="6106" w:type="dxa"/>
            <w:vAlign w:val="center"/>
            <w:hideMark/>
          </w:tcPr>
          <w:p w14:paraId="50261CC2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fines a new population in a genlight object for specified individuals</w:t>
            </w:r>
          </w:p>
        </w:tc>
      </w:tr>
      <w:tr w:rsidR="004D0767" w:rsidRPr="003902E9" w14:paraId="73C58FB6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8CDF7C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0A6B16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drop.ind</w:t>
            </w:r>
          </w:p>
        </w:tc>
        <w:tc>
          <w:tcPr>
            <w:tcW w:w="6106" w:type="dxa"/>
            <w:vAlign w:val="center"/>
            <w:hideMark/>
          </w:tcPr>
          <w:p w14:paraId="15F1AEA4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moves specified individuals from a genlight object</w:t>
            </w:r>
          </w:p>
        </w:tc>
      </w:tr>
      <w:tr w:rsidR="004D0767" w:rsidRPr="003902E9" w14:paraId="64C019D6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D271F0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0DF4DE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drop.loc</w:t>
            </w:r>
          </w:p>
        </w:tc>
        <w:tc>
          <w:tcPr>
            <w:tcW w:w="6106" w:type="dxa"/>
            <w:vAlign w:val="center"/>
            <w:hideMark/>
          </w:tcPr>
          <w:p w14:paraId="71BC6D7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moves specified loci from a genlight object</w:t>
            </w:r>
          </w:p>
        </w:tc>
      </w:tr>
      <w:tr w:rsidR="004D0767" w:rsidRPr="003902E9" w14:paraId="067FF122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8AC1C2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DC0F63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drop.pop</w:t>
            </w:r>
          </w:p>
        </w:tc>
        <w:tc>
          <w:tcPr>
            <w:tcW w:w="6106" w:type="dxa"/>
            <w:vAlign w:val="center"/>
            <w:hideMark/>
          </w:tcPr>
          <w:p w14:paraId="2EB23AA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moves specified populations from a genlight object</w:t>
            </w:r>
          </w:p>
        </w:tc>
      </w:tr>
      <w:tr w:rsidR="004D0767" w:rsidRPr="003902E9" w14:paraId="22488826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5525321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24C188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edit.recode.ind</w:t>
            </w:r>
          </w:p>
        </w:tc>
        <w:tc>
          <w:tcPr>
            <w:tcW w:w="6106" w:type="dxa"/>
            <w:vAlign w:val="center"/>
            <w:hideMark/>
          </w:tcPr>
          <w:p w14:paraId="6C555FC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or edits individual names, creates a recode_ind file and applies the changes to a genlight object</w:t>
            </w:r>
          </w:p>
        </w:tc>
      </w:tr>
      <w:tr w:rsidR="004D0767" w:rsidRPr="003902E9" w14:paraId="132D3A07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39BE375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E71EE8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edit.recode.pop</w:t>
            </w:r>
          </w:p>
        </w:tc>
        <w:tc>
          <w:tcPr>
            <w:tcW w:w="6106" w:type="dxa"/>
            <w:vAlign w:val="center"/>
            <w:hideMark/>
          </w:tcPr>
          <w:p w14:paraId="13D9520B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or edits a population re-assignment table</w:t>
            </w:r>
          </w:p>
        </w:tc>
      </w:tr>
      <w:tr w:rsidR="004D0767" w:rsidRPr="003902E9" w14:paraId="40312D8D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917E3B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4873CF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impute</w:t>
            </w:r>
          </w:p>
        </w:tc>
        <w:tc>
          <w:tcPr>
            <w:tcW w:w="6106" w:type="dxa"/>
            <w:vAlign w:val="center"/>
            <w:hideMark/>
          </w:tcPr>
          <w:p w14:paraId="433AC1FF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utates missing data</w:t>
            </w:r>
          </w:p>
        </w:tc>
      </w:tr>
      <w:tr w:rsidR="004D0767" w:rsidRPr="003902E9" w14:paraId="34A75CAB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9AD52D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950BD8E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join</w:t>
            </w:r>
          </w:p>
        </w:tc>
        <w:tc>
          <w:tcPr>
            <w:tcW w:w="6106" w:type="dxa"/>
            <w:vAlign w:val="center"/>
            <w:hideMark/>
          </w:tcPr>
          <w:p w14:paraId="3984BF3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bines two genlight objects</w:t>
            </w:r>
          </w:p>
        </w:tc>
      </w:tr>
      <w:tr w:rsidR="004D0767" w:rsidRPr="003902E9" w14:paraId="791E33F2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39AE9D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90A5951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keep.ind</w:t>
            </w:r>
          </w:p>
        </w:tc>
        <w:tc>
          <w:tcPr>
            <w:tcW w:w="6106" w:type="dxa"/>
            <w:vAlign w:val="center"/>
            <w:hideMark/>
          </w:tcPr>
          <w:p w14:paraId="5D113B5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moves all but the specified individuals from a genlight object</w:t>
            </w:r>
          </w:p>
        </w:tc>
      </w:tr>
      <w:tr w:rsidR="004D0767" w:rsidRPr="003902E9" w14:paraId="51117E7A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6BBC5B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C9D18F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keep.loc</w:t>
            </w:r>
          </w:p>
        </w:tc>
        <w:tc>
          <w:tcPr>
            <w:tcW w:w="6106" w:type="dxa"/>
            <w:vAlign w:val="center"/>
            <w:hideMark/>
          </w:tcPr>
          <w:p w14:paraId="71D3452B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moves all but the specified loci from a genlight object</w:t>
            </w:r>
          </w:p>
        </w:tc>
      </w:tr>
      <w:tr w:rsidR="004D0767" w:rsidRPr="003902E9" w14:paraId="69FE86C2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72DF1E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8A5EDC1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keep.pop</w:t>
            </w:r>
          </w:p>
        </w:tc>
        <w:tc>
          <w:tcPr>
            <w:tcW w:w="6106" w:type="dxa"/>
            <w:vAlign w:val="center"/>
            <w:hideMark/>
          </w:tcPr>
          <w:p w14:paraId="009EDFDB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moves all but the specified populations from a genlight object</w:t>
            </w:r>
          </w:p>
        </w:tc>
      </w:tr>
      <w:tr w:rsidR="004D0767" w:rsidRPr="003902E9" w14:paraId="66E3F90B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484B52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226044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make.recode.ind</w:t>
            </w:r>
          </w:p>
        </w:tc>
        <w:tc>
          <w:tcPr>
            <w:tcW w:w="6106" w:type="dxa"/>
            <w:vAlign w:val="center"/>
            <w:hideMark/>
          </w:tcPr>
          <w:p w14:paraId="177E648B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a proforma recode_ind file for reassigning individual(=specimen) names</w:t>
            </w:r>
          </w:p>
        </w:tc>
      </w:tr>
      <w:tr w:rsidR="004D0767" w:rsidRPr="003902E9" w14:paraId="2D427F28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2D5FEF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6A295F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make.recode.pop</w:t>
            </w:r>
          </w:p>
        </w:tc>
        <w:tc>
          <w:tcPr>
            <w:tcW w:w="6106" w:type="dxa"/>
            <w:vAlign w:val="center"/>
            <w:hideMark/>
          </w:tcPr>
          <w:p w14:paraId="565F9E2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a proforma recode_pop_table file for reassigning population names</w:t>
            </w:r>
          </w:p>
        </w:tc>
      </w:tr>
      <w:tr w:rsidR="004D0767" w:rsidRPr="003902E9" w14:paraId="72525D73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B14DE3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A9E0F7E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merge.pop</w:t>
            </w:r>
          </w:p>
        </w:tc>
        <w:tc>
          <w:tcPr>
            <w:tcW w:w="6106" w:type="dxa"/>
            <w:vAlign w:val="center"/>
            <w:hideMark/>
          </w:tcPr>
          <w:p w14:paraId="3CC5261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ges two or more populations in a genlight object into one population</w:t>
            </w:r>
          </w:p>
        </w:tc>
      </w:tr>
      <w:tr w:rsidR="004D0767" w:rsidRPr="003902E9" w14:paraId="2A9606E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CD7E79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1DD15A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andom.snp</w:t>
            </w:r>
          </w:p>
        </w:tc>
        <w:tc>
          <w:tcPr>
            <w:tcW w:w="6106" w:type="dxa"/>
            <w:vAlign w:val="center"/>
            <w:hideMark/>
          </w:tcPr>
          <w:p w14:paraId="79937FAD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ly changes the allocation of 0's and 2's in a genlight object</w:t>
            </w:r>
          </w:p>
        </w:tc>
      </w:tr>
      <w:tr w:rsidR="004D0767" w:rsidRPr="003902E9" w14:paraId="6012517F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893E43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CA8294B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assign.pop</w:t>
            </w:r>
          </w:p>
        </w:tc>
        <w:tc>
          <w:tcPr>
            <w:tcW w:w="6106" w:type="dxa"/>
            <w:vAlign w:val="center"/>
            <w:hideMark/>
          </w:tcPr>
          <w:p w14:paraId="1A44E50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igns an individual metric as pop in a genlight object</w:t>
            </w:r>
          </w:p>
        </w:tc>
      </w:tr>
      <w:tr w:rsidR="004D0767" w:rsidRPr="003902E9" w14:paraId="2A44FE31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9CD51D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14C8D99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calc.metrics</w:t>
            </w:r>
          </w:p>
        </w:tc>
        <w:tc>
          <w:tcPr>
            <w:tcW w:w="6106" w:type="dxa"/>
            <w:vAlign w:val="center"/>
            <w:hideMark/>
          </w:tcPr>
          <w:p w14:paraId="784FD901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alculates locus metrics when individuals or populations are deleted from a genlight object</w:t>
            </w:r>
          </w:p>
        </w:tc>
      </w:tr>
      <w:tr w:rsidR="004D0767" w:rsidRPr="003902E9" w14:paraId="25131966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3D856F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D8D58A4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code.ind</w:t>
            </w:r>
          </w:p>
        </w:tc>
        <w:tc>
          <w:tcPr>
            <w:tcW w:w="6106" w:type="dxa"/>
            <w:vAlign w:val="center"/>
            <w:hideMark/>
          </w:tcPr>
          <w:p w14:paraId="028E385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odes individual labels in a genlight object</w:t>
            </w:r>
          </w:p>
        </w:tc>
      </w:tr>
      <w:tr w:rsidR="004D0767" w:rsidRPr="003902E9" w14:paraId="655C13D1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8C22AB5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BED4BA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code.pop</w:t>
            </w:r>
          </w:p>
        </w:tc>
        <w:tc>
          <w:tcPr>
            <w:tcW w:w="6106" w:type="dxa"/>
            <w:vAlign w:val="center"/>
            <w:hideMark/>
          </w:tcPr>
          <w:p w14:paraId="597B2C37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odes population assignments in a genlight object</w:t>
            </w:r>
          </w:p>
        </w:tc>
      </w:tr>
      <w:tr w:rsidR="004D0767" w:rsidRPr="003902E9" w14:paraId="7FB9FB24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87130F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97026C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name.pop</w:t>
            </w:r>
          </w:p>
        </w:tc>
        <w:tc>
          <w:tcPr>
            <w:tcW w:w="6106" w:type="dxa"/>
            <w:vAlign w:val="center"/>
            <w:hideMark/>
          </w:tcPr>
          <w:p w14:paraId="6E8BAEB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ames a population in a genlight object</w:t>
            </w:r>
          </w:p>
        </w:tc>
      </w:tr>
      <w:tr w:rsidR="004D0767" w:rsidRPr="003902E9" w14:paraId="21412597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CE4867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60877B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ubsample.loci</w:t>
            </w:r>
          </w:p>
        </w:tc>
        <w:tc>
          <w:tcPr>
            <w:tcW w:w="6106" w:type="dxa"/>
            <w:vAlign w:val="center"/>
            <w:hideMark/>
          </w:tcPr>
          <w:p w14:paraId="0DE4E56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amples n loci from a genlight object and return it as a genlight object</w:t>
            </w:r>
          </w:p>
        </w:tc>
      </w:tr>
      <w:tr w:rsidR="004D0767" w:rsidRPr="003902E9" w14:paraId="7643059D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5B4BD9C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ing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07EEDC4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diagnostics.hwe</w:t>
            </w:r>
          </w:p>
        </w:tc>
        <w:tc>
          <w:tcPr>
            <w:tcW w:w="6106" w:type="dxa"/>
            <w:vAlign w:val="center"/>
            <w:hideMark/>
          </w:tcPr>
          <w:p w14:paraId="718429C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vides descriptive stats and plots to diagnose potential problems with Hardy-Weinberg proportions</w:t>
            </w:r>
          </w:p>
        </w:tc>
      </w:tr>
      <w:tr w:rsidR="004D0767" w:rsidRPr="003902E9" w14:paraId="7DD6BA7A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43B47E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1424A1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diagnostics.sim</w:t>
            </w:r>
          </w:p>
        </w:tc>
        <w:tc>
          <w:tcPr>
            <w:tcW w:w="6106" w:type="dxa"/>
            <w:vAlign w:val="center"/>
            <w:hideMark/>
          </w:tcPr>
          <w:p w14:paraId="1721917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ares simulations against theoretical expectations</w:t>
            </w:r>
          </w:p>
        </w:tc>
      </w:tr>
      <w:tr w:rsidR="004D0767" w:rsidRPr="003902E9" w14:paraId="52D1901C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1BCCD4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31B4F6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bases</w:t>
            </w:r>
          </w:p>
        </w:tc>
        <w:tc>
          <w:tcPr>
            <w:tcW w:w="6106" w:type="dxa"/>
            <w:vAlign w:val="center"/>
            <w:hideMark/>
          </w:tcPr>
          <w:p w14:paraId="39C1972E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summary of base pair frequencies</w:t>
            </w:r>
          </w:p>
        </w:tc>
      </w:tr>
      <w:tr w:rsidR="004D0767" w:rsidRPr="003902E9" w14:paraId="7F306550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C925830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54E175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callrate</w:t>
            </w:r>
          </w:p>
        </w:tc>
        <w:tc>
          <w:tcPr>
            <w:tcW w:w="6106" w:type="dxa"/>
            <w:vAlign w:val="center"/>
            <w:hideMark/>
          </w:tcPr>
          <w:p w14:paraId="3FE2E9C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summary of Call Rate for loci or individuals</w:t>
            </w:r>
          </w:p>
        </w:tc>
      </w:tr>
      <w:tr w:rsidR="004D0767" w:rsidRPr="003902E9" w14:paraId="54BA1372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EABBA5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D18038E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diversity</w:t>
            </w:r>
          </w:p>
        </w:tc>
        <w:tc>
          <w:tcPr>
            <w:tcW w:w="6106" w:type="dxa"/>
            <w:vAlign w:val="center"/>
            <w:hideMark/>
          </w:tcPr>
          <w:p w14:paraId="3D4D2CB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diversity indexes for SNPs</w:t>
            </w:r>
          </w:p>
        </w:tc>
      </w:tr>
      <w:tr w:rsidR="004D0767" w:rsidRPr="003902E9" w14:paraId="3C0E8420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188CC8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81A9E1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hamming</w:t>
            </w:r>
          </w:p>
        </w:tc>
        <w:tc>
          <w:tcPr>
            <w:tcW w:w="6106" w:type="dxa"/>
            <w:vAlign w:val="center"/>
            <w:hideMark/>
          </w:tcPr>
          <w:p w14:paraId="302FFD2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the pairwise Hamming distance between DArT trimmed DNAsequences</w:t>
            </w:r>
          </w:p>
        </w:tc>
      </w:tr>
      <w:tr w:rsidR="004D0767" w:rsidRPr="003902E9" w14:paraId="233465EE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3EF8EC1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8442E6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heterozygosity</w:t>
            </w:r>
          </w:p>
        </w:tc>
        <w:tc>
          <w:tcPr>
            <w:tcW w:w="6106" w:type="dxa"/>
            <w:vAlign w:val="center"/>
            <w:hideMark/>
          </w:tcPr>
          <w:p w14:paraId="1AB4BFF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observed, expected and unbiased heterozygosities and FIS (inbreeding coefficient) by population or by individual from SNP data</w:t>
            </w:r>
          </w:p>
        </w:tc>
      </w:tr>
      <w:tr w:rsidR="004D0767" w:rsidRPr="003902E9" w14:paraId="49B1E52A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C372C1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BA30C8D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hwe</w:t>
            </w:r>
          </w:p>
        </w:tc>
        <w:tc>
          <w:tcPr>
            <w:tcW w:w="6106" w:type="dxa"/>
            <w:vAlign w:val="center"/>
            <w:hideMark/>
          </w:tcPr>
          <w:p w14:paraId="19255EC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departure from Hardy-Weinberg proportions</w:t>
            </w:r>
          </w:p>
        </w:tc>
      </w:tr>
      <w:tr w:rsidR="004D0767" w:rsidRPr="003902E9" w14:paraId="6EE23A2E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8B1532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5D0B3CC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ld.map</w:t>
            </w:r>
          </w:p>
        </w:tc>
        <w:tc>
          <w:tcPr>
            <w:tcW w:w="6106" w:type="dxa"/>
            <w:vAlign w:val="center"/>
            <w:hideMark/>
          </w:tcPr>
          <w:p w14:paraId="428E79C4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pairwise linkage disequilibrium in SNPs mapped to a reference genome</w:t>
            </w:r>
          </w:p>
        </w:tc>
      </w:tr>
      <w:tr w:rsidR="004D0767" w:rsidRPr="003902E9" w14:paraId="282D7C54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7DED8B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B2CD4C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ld</w:t>
            </w:r>
          </w:p>
        </w:tc>
        <w:tc>
          <w:tcPr>
            <w:tcW w:w="6106" w:type="dxa"/>
            <w:vAlign w:val="center"/>
            <w:hideMark/>
          </w:tcPr>
          <w:p w14:paraId="41EC7ABD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alculates pairwise </w:t>
            </w:r>
            <w:proofErr w:type="gramStart"/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pulation based</w:t>
            </w:r>
            <w:proofErr w:type="gramEnd"/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Linkage Disequilibrium across all loci using the specified number of cores</w:t>
            </w:r>
          </w:p>
        </w:tc>
      </w:tr>
      <w:tr w:rsidR="004D0767" w:rsidRPr="003902E9" w14:paraId="0B25AF80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40769E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B77608B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locmetric</w:t>
            </w:r>
          </w:p>
        </w:tc>
        <w:tc>
          <w:tcPr>
            <w:tcW w:w="6106" w:type="dxa"/>
            <w:vAlign w:val="center"/>
            <w:hideMark/>
          </w:tcPr>
          <w:p w14:paraId="0DBF9E39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summary of the slot $other$loc.metrics</w:t>
            </w:r>
          </w:p>
        </w:tc>
      </w:tr>
      <w:tr w:rsidR="004D0767" w:rsidRPr="003902E9" w14:paraId="4D5D4AC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FCA7D3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6329E4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maf</w:t>
            </w:r>
          </w:p>
        </w:tc>
        <w:tc>
          <w:tcPr>
            <w:tcW w:w="6106" w:type="dxa"/>
            <w:vAlign w:val="center"/>
            <w:hideMark/>
          </w:tcPr>
          <w:p w14:paraId="6EEE7722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minor allele frequency (MAF) for each locus in a SNP dataset</w:t>
            </w:r>
          </w:p>
        </w:tc>
      </w:tr>
      <w:tr w:rsidR="004D0767" w:rsidRPr="003902E9" w14:paraId="5DF9D9DC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F0AEF8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19457E7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monomorphs</w:t>
            </w:r>
          </w:p>
        </w:tc>
        <w:tc>
          <w:tcPr>
            <w:tcW w:w="6106" w:type="dxa"/>
            <w:vAlign w:val="center"/>
            <w:hideMark/>
          </w:tcPr>
          <w:p w14:paraId="22FCF96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monomorphic loci</w:t>
            </w:r>
          </w:p>
        </w:tc>
      </w:tr>
      <w:tr w:rsidR="004D0767" w:rsidRPr="003902E9" w14:paraId="0644744F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527B22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EEA44D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overshoot</w:t>
            </w:r>
          </w:p>
        </w:tc>
        <w:tc>
          <w:tcPr>
            <w:tcW w:w="6106" w:type="dxa"/>
            <w:vAlign w:val="center"/>
            <w:hideMark/>
          </w:tcPr>
          <w:p w14:paraId="2C60525D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loci for which the SNP has been trimmed from the sequence tag along with the adaptor</w:t>
            </w:r>
          </w:p>
        </w:tc>
      </w:tr>
      <w:tr w:rsidR="004D0767" w:rsidRPr="003902E9" w14:paraId="47168C15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B2EA8D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810AF34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pa</w:t>
            </w:r>
          </w:p>
        </w:tc>
        <w:tc>
          <w:tcPr>
            <w:tcW w:w="6106" w:type="dxa"/>
            <w:vAlign w:val="center"/>
            <w:hideMark/>
          </w:tcPr>
          <w:p w14:paraId="531E28F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private alleles (and fixed alleles) per pair of populations</w:t>
            </w:r>
          </w:p>
        </w:tc>
      </w:tr>
      <w:tr w:rsidR="004D0767" w:rsidRPr="003902E9" w14:paraId="26AB648F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708E13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AB5B24F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parent.offspring</w:t>
            </w:r>
          </w:p>
        </w:tc>
        <w:tc>
          <w:tcPr>
            <w:tcW w:w="6106" w:type="dxa"/>
            <w:vAlign w:val="center"/>
            <w:hideMark/>
          </w:tcPr>
          <w:p w14:paraId="67864FA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entifies putative parent offspring within a population</w:t>
            </w:r>
          </w:p>
        </w:tc>
      </w:tr>
      <w:tr w:rsidR="004D0767" w:rsidRPr="003902E9" w14:paraId="711B3953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83D8B15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C0D62E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rdepth</w:t>
            </w:r>
          </w:p>
        </w:tc>
        <w:tc>
          <w:tcPr>
            <w:tcW w:w="6106" w:type="dxa"/>
            <w:vAlign w:val="center"/>
            <w:hideMark/>
          </w:tcPr>
          <w:p w14:paraId="7897C2DB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summary of Read Depth for each locus</w:t>
            </w:r>
          </w:p>
        </w:tc>
      </w:tr>
      <w:tr w:rsidR="004D0767" w:rsidRPr="003902E9" w14:paraId="27FC6338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C73296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9081ED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e.reproducibility</w:t>
            </w:r>
          </w:p>
        </w:tc>
        <w:tc>
          <w:tcPr>
            <w:tcW w:w="6106" w:type="dxa"/>
            <w:vAlign w:val="center"/>
            <w:hideMark/>
          </w:tcPr>
          <w:p w14:paraId="3793464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summary of RepAvg (repeatability averaged over both alleles foreach locus) or reproducibility (repeatability of the scores for fragment presence/absence)</w:t>
            </w:r>
          </w:p>
        </w:tc>
      </w:tr>
      <w:tr w:rsidR="004D0767" w:rsidRPr="003902E9" w14:paraId="68CC8CDF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877291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E71529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secondaries</w:t>
            </w:r>
          </w:p>
        </w:tc>
        <w:tc>
          <w:tcPr>
            <w:tcW w:w="6106" w:type="dxa"/>
            <w:vAlign w:val="center"/>
            <w:hideMark/>
          </w:tcPr>
          <w:p w14:paraId="4C79696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loci containing secondary SNPs in sequence tags and calculatesnumber of invariant sites</w:t>
            </w:r>
          </w:p>
        </w:tc>
      </w:tr>
      <w:tr w:rsidR="004D0767" w:rsidRPr="003902E9" w14:paraId="0EC54AA5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A4530A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B68A19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sexlinked</w:t>
            </w:r>
          </w:p>
        </w:tc>
        <w:tc>
          <w:tcPr>
            <w:tcW w:w="6106" w:type="dxa"/>
            <w:vAlign w:val="center"/>
            <w:hideMark/>
          </w:tcPr>
          <w:p w14:paraId="180B90F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entifies loci that are sex linked</w:t>
            </w:r>
          </w:p>
        </w:tc>
      </w:tr>
      <w:tr w:rsidR="004D0767" w:rsidRPr="003902E9" w14:paraId="3BAAAC10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1CD598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DF09C1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taglength</w:t>
            </w:r>
          </w:p>
        </w:tc>
        <w:tc>
          <w:tcPr>
            <w:tcW w:w="6106" w:type="dxa"/>
            <w:vAlign w:val="center"/>
            <w:hideMark/>
          </w:tcPr>
          <w:p w14:paraId="12A0BE2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summary of sequence tag length across loci</w:t>
            </w:r>
          </w:p>
        </w:tc>
      </w:tr>
      <w:tr w:rsidR="004D0767" w:rsidRPr="003902E9" w14:paraId="090DE6CE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1D97C4D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ing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6268576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allna</w:t>
            </w:r>
          </w:p>
        </w:tc>
        <w:tc>
          <w:tcPr>
            <w:tcW w:w="6106" w:type="dxa"/>
            <w:vAlign w:val="center"/>
            <w:hideMark/>
          </w:tcPr>
          <w:p w14:paraId="57EF0E8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that are all NA across individuals and/or populations with all NA across loci</w:t>
            </w:r>
          </w:p>
        </w:tc>
      </w:tr>
      <w:tr w:rsidR="004D0767" w:rsidRPr="003902E9" w14:paraId="3D561098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55C2D6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C47781A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callrate</w:t>
            </w:r>
          </w:p>
        </w:tc>
        <w:tc>
          <w:tcPr>
            <w:tcW w:w="6106" w:type="dxa"/>
            <w:vAlign w:val="center"/>
            <w:hideMark/>
          </w:tcPr>
          <w:p w14:paraId="0CD75EA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or specimens in a genlight object based on callrate</w:t>
            </w:r>
          </w:p>
        </w:tc>
      </w:tr>
      <w:tr w:rsidR="004D0767" w:rsidRPr="003902E9" w14:paraId="7F35D3C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9C7635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13B15C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hamming</w:t>
            </w:r>
          </w:p>
        </w:tc>
        <w:tc>
          <w:tcPr>
            <w:tcW w:w="6106" w:type="dxa"/>
            <w:vAlign w:val="center"/>
            <w:hideMark/>
          </w:tcPr>
          <w:p w14:paraId="32BFB2A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based on pairwise Hamming distance between sequence tags</w:t>
            </w:r>
          </w:p>
        </w:tc>
      </w:tr>
      <w:tr w:rsidR="004D0767" w:rsidRPr="003902E9" w14:paraId="197B77B6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F0AB06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81ED00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heterozygosity</w:t>
            </w:r>
          </w:p>
        </w:tc>
        <w:tc>
          <w:tcPr>
            <w:tcW w:w="6106" w:type="dxa"/>
            <w:vAlign w:val="center"/>
            <w:hideMark/>
          </w:tcPr>
          <w:p w14:paraId="011EE67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individuals with average heterozygosity greater than a specified upper threshold or less than a specified lower threshold</w:t>
            </w:r>
          </w:p>
        </w:tc>
      </w:tr>
      <w:tr w:rsidR="004D0767" w:rsidRPr="003902E9" w14:paraId="32E4F4A4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0AC41D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B67518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hwe</w:t>
            </w:r>
          </w:p>
        </w:tc>
        <w:tc>
          <w:tcPr>
            <w:tcW w:w="6106" w:type="dxa"/>
            <w:vAlign w:val="center"/>
            <w:hideMark/>
          </w:tcPr>
          <w:p w14:paraId="25AE830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that show significant departure from Hardy-Weinberg Equilibrium</w:t>
            </w:r>
          </w:p>
        </w:tc>
      </w:tr>
      <w:tr w:rsidR="004D0767" w:rsidRPr="003902E9" w14:paraId="4FC2C14A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489F64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BBA765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locmetric</w:t>
            </w:r>
          </w:p>
        </w:tc>
        <w:tc>
          <w:tcPr>
            <w:tcW w:w="6106" w:type="dxa"/>
            <w:vAlign w:val="center"/>
            <w:hideMark/>
          </w:tcPr>
          <w:p w14:paraId="0B5B7C7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on the basis of numeric information stored in other$loc.metrics in a genlight object</w:t>
            </w:r>
          </w:p>
        </w:tc>
      </w:tr>
      <w:tr w:rsidR="004D0767" w:rsidRPr="003902E9" w14:paraId="58F91A05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D7E087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7180CE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maf</w:t>
            </w:r>
          </w:p>
        </w:tc>
        <w:tc>
          <w:tcPr>
            <w:tcW w:w="6106" w:type="dxa"/>
            <w:vAlign w:val="center"/>
            <w:hideMark/>
          </w:tcPr>
          <w:p w14:paraId="20B4F3C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on the basis of minor allele frequency (MAF) in a genlight object</w:t>
            </w:r>
          </w:p>
        </w:tc>
      </w:tr>
      <w:tr w:rsidR="004D0767" w:rsidRPr="003902E9" w14:paraId="02BA1BF8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7680DE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DEA39D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monomorphs</w:t>
            </w:r>
          </w:p>
        </w:tc>
        <w:tc>
          <w:tcPr>
            <w:tcW w:w="6106" w:type="dxa"/>
            <w:vAlign w:val="center"/>
            <w:hideMark/>
          </w:tcPr>
          <w:p w14:paraId="3DB9248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monomorphic loci, including those with all NAs</w:t>
            </w:r>
          </w:p>
        </w:tc>
      </w:tr>
      <w:tr w:rsidR="004D0767" w:rsidRPr="003902E9" w14:paraId="7C5AB62C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8CFA7E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169F6B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overshoot</w:t>
            </w:r>
          </w:p>
        </w:tc>
        <w:tc>
          <w:tcPr>
            <w:tcW w:w="6106" w:type="dxa"/>
            <w:vAlign w:val="center"/>
            <w:hideMark/>
          </w:tcPr>
          <w:p w14:paraId="292B474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for which the SNP has been trimmed from the sequence tag along with the adaptor</w:t>
            </w:r>
          </w:p>
        </w:tc>
      </w:tr>
      <w:tr w:rsidR="004D0767" w:rsidRPr="003902E9" w14:paraId="6910BE6D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F0BC37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155EA3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pa</w:t>
            </w:r>
          </w:p>
        </w:tc>
        <w:tc>
          <w:tcPr>
            <w:tcW w:w="6106" w:type="dxa"/>
            <w:vAlign w:val="center"/>
            <w:hideMark/>
          </w:tcPr>
          <w:p w14:paraId="18073F3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that contain private (and fixed alleles) between twopopulations</w:t>
            </w:r>
          </w:p>
        </w:tc>
      </w:tr>
      <w:tr w:rsidR="004D0767" w:rsidRPr="003902E9" w14:paraId="50F57EBB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266443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85321E1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parent.offspring</w:t>
            </w:r>
          </w:p>
        </w:tc>
        <w:tc>
          <w:tcPr>
            <w:tcW w:w="6106" w:type="dxa"/>
            <w:vAlign w:val="center"/>
            <w:hideMark/>
          </w:tcPr>
          <w:p w14:paraId="5847AE4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putative parent offspring within a population</w:t>
            </w:r>
          </w:p>
        </w:tc>
      </w:tr>
      <w:tr w:rsidR="004D0767" w:rsidRPr="003902E9" w14:paraId="41E31151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50BBAD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E0B2A4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rdepth</w:t>
            </w:r>
          </w:p>
        </w:tc>
        <w:tc>
          <w:tcPr>
            <w:tcW w:w="6106" w:type="dxa"/>
            <w:vAlign w:val="center"/>
            <w:hideMark/>
          </w:tcPr>
          <w:p w14:paraId="6D611EA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based on counts of sequence tags scored at a locus (read depth)</w:t>
            </w:r>
          </w:p>
        </w:tc>
      </w:tr>
      <w:tr w:rsidR="004D0767" w:rsidRPr="003902E9" w14:paraId="5840935A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F1C201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50755F7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reproducibility</w:t>
            </w:r>
          </w:p>
        </w:tc>
        <w:tc>
          <w:tcPr>
            <w:tcW w:w="6106" w:type="dxa"/>
            <w:vAlign w:val="center"/>
            <w:hideMark/>
          </w:tcPr>
          <w:p w14:paraId="7579AF22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in a genlight object based on average repeatability of alleles at a locus</w:t>
            </w:r>
          </w:p>
        </w:tc>
      </w:tr>
      <w:tr w:rsidR="004D0767" w:rsidRPr="003902E9" w14:paraId="5DF6C371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061C20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15D7AB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secondaries</w:t>
            </w:r>
          </w:p>
        </w:tc>
        <w:tc>
          <w:tcPr>
            <w:tcW w:w="6106" w:type="dxa"/>
            <w:vAlign w:val="center"/>
            <w:hideMark/>
          </w:tcPr>
          <w:p w14:paraId="7A3853E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that represent secondary SNPs in a genlight object</w:t>
            </w:r>
          </w:p>
        </w:tc>
      </w:tr>
      <w:tr w:rsidR="004D0767" w:rsidRPr="003902E9" w14:paraId="1486C742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EB4B03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4D9634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sexlinked</w:t>
            </w:r>
          </w:p>
        </w:tc>
        <w:tc>
          <w:tcPr>
            <w:tcW w:w="6106" w:type="dxa"/>
            <w:vAlign w:val="center"/>
            <w:hideMark/>
          </w:tcPr>
          <w:p w14:paraId="32C3970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that are sex linked</w:t>
            </w:r>
          </w:p>
        </w:tc>
      </w:tr>
      <w:tr w:rsidR="004D0767" w:rsidRPr="003902E9" w14:paraId="3D71E859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196FA4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80C64A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taglength</w:t>
            </w:r>
          </w:p>
        </w:tc>
        <w:tc>
          <w:tcPr>
            <w:tcW w:w="6106" w:type="dxa"/>
            <w:vAlign w:val="center"/>
            <w:hideMark/>
          </w:tcPr>
          <w:p w14:paraId="3E7F872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loci in a genlight object based on sequence tag length</w:t>
            </w:r>
          </w:p>
        </w:tc>
      </w:tr>
      <w:tr w:rsidR="004D0767" w:rsidRPr="003902E9" w14:paraId="66AB5A77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55EB62B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xploration and </w:t>
            </w: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visualisation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4237E6A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gl.grm</w:t>
            </w:r>
          </w:p>
        </w:tc>
        <w:tc>
          <w:tcPr>
            <w:tcW w:w="6106" w:type="dxa"/>
            <w:vAlign w:val="center"/>
            <w:hideMark/>
          </w:tcPr>
          <w:p w14:paraId="759816B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an identity by descent matrix</w:t>
            </w:r>
          </w:p>
        </w:tc>
      </w:tr>
      <w:tr w:rsidR="004D0767" w:rsidRPr="003902E9" w14:paraId="5D6C0D69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6BA833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C49863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grm.network</w:t>
            </w:r>
          </w:p>
        </w:tc>
        <w:tc>
          <w:tcPr>
            <w:tcW w:w="6106" w:type="dxa"/>
            <w:vAlign w:val="center"/>
            <w:hideMark/>
          </w:tcPr>
          <w:p w14:paraId="3BAFAC2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resents a genomic relationship matrix (GRM) as a network</w:t>
            </w:r>
          </w:p>
        </w:tc>
      </w:tr>
      <w:tr w:rsidR="004D0767" w:rsidRPr="003902E9" w14:paraId="1A1AB6D2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54B6CA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9943802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map.interactive</w:t>
            </w:r>
          </w:p>
        </w:tc>
        <w:tc>
          <w:tcPr>
            <w:tcW w:w="6106" w:type="dxa"/>
            <w:vAlign w:val="center"/>
            <w:hideMark/>
          </w:tcPr>
          <w:p w14:paraId="1635697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an interactive map (based on latlon) from a genlight object</w:t>
            </w:r>
          </w:p>
        </w:tc>
      </w:tr>
      <w:tr w:rsidR="004D0767" w:rsidRPr="003902E9" w14:paraId="4CBCE9A0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DE4548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B8CA34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map.structure</w:t>
            </w:r>
          </w:p>
        </w:tc>
        <w:tc>
          <w:tcPr>
            <w:tcW w:w="6106" w:type="dxa"/>
            <w:vAlign w:val="center"/>
            <w:hideMark/>
          </w:tcPr>
          <w:p w14:paraId="2D5FBC0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ps a STRUCTURE plot using a genlight object</w:t>
            </w:r>
          </w:p>
        </w:tc>
      </w:tr>
      <w:tr w:rsidR="004D0767" w:rsidRPr="003902E9" w14:paraId="6F3EFB6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65B88D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09DD1FD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coa</w:t>
            </w:r>
          </w:p>
        </w:tc>
        <w:tc>
          <w:tcPr>
            <w:tcW w:w="6106" w:type="dxa"/>
            <w:vAlign w:val="center"/>
            <w:hideMark/>
          </w:tcPr>
          <w:p w14:paraId="418D92A1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ination applied to genotypes in a genlight object (PCA), in an fdobject, or to a distance matrix (PCoA)</w:t>
            </w:r>
          </w:p>
        </w:tc>
      </w:tr>
      <w:tr w:rsidR="004D0767" w:rsidRPr="003902E9" w14:paraId="45DC7564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E3FD70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2298A0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coa.plot</w:t>
            </w:r>
          </w:p>
        </w:tc>
        <w:tc>
          <w:tcPr>
            <w:tcW w:w="6106" w:type="dxa"/>
            <w:vAlign w:val="center"/>
            <w:hideMark/>
          </w:tcPr>
          <w:p w14:paraId="1EA1F26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variate or trivariate plot of the results of an ordination generated using gl.pcoa()</w:t>
            </w:r>
          </w:p>
        </w:tc>
      </w:tr>
      <w:tr w:rsidR="004D0767" w:rsidRPr="003902E9" w14:paraId="46B6E4B2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590445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A9B5EC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lot.heatmap</w:t>
            </w:r>
          </w:p>
        </w:tc>
        <w:tc>
          <w:tcPr>
            <w:tcW w:w="6106" w:type="dxa"/>
            <w:vAlign w:val="center"/>
            <w:hideMark/>
          </w:tcPr>
          <w:p w14:paraId="358EEA1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resents a distance matrix as a heatmap</w:t>
            </w:r>
          </w:p>
        </w:tc>
      </w:tr>
      <w:tr w:rsidR="004D0767" w:rsidRPr="003902E9" w14:paraId="37139BEB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1705BE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E83761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lot.network</w:t>
            </w:r>
          </w:p>
        </w:tc>
        <w:tc>
          <w:tcPr>
            <w:tcW w:w="6106" w:type="dxa"/>
            <w:vAlign w:val="center"/>
            <w:hideMark/>
          </w:tcPr>
          <w:p w14:paraId="1455B529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resents a distance or dissimilarity matrix as a network</w:t>
            </w:r>
          </w:p>
        </w:tc>
      </w:tr>
      <w:tr w:rsidR="004D0767" w:rsidRPr="003902E9" w14:paraId="1EC658F4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6515EC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AAE2BB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lot.structure</w:t>
            </w:r>
          </w:p>
        </w:tc>
        <w:tc>
          <w:tcPr>
            <w:tcW w:w="6106" w:type="dxa"/>
            <w:vAlign w:val="center"/>
            <w:hideMark/>
          </w:tcPr>
          <w:p w14:paraId="06D1195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ots a STRUCTURE analysis using a genlight object</w:t>
            </w:r>
          </w:p>
        </w:tc>
      </w:tr>
      <w:tr w:rsidR="004D0767" w:rsidRPr="003902E9" w14:paraId="37659509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A4F588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1038B8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mearplot</w:t>
            </w:r>
          </w:p>
        </w:tc>
        <w:tc>
          <w:tcPr>
            <w:tcW w:w="6106" w:type="dxa"/>
            <w:vAlign w:val="center"/>
            <w:hideMark/>
          </w:tcPr>
          <w:p w14:paraId="500DAAF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ear plot of SNP or presence/absence (SilicoDArT) data</w:t>
            </w:r>
          </w:p>
        </w:tc>
      </w:tr>
      <w:tr w:rsidR="004D0767" w:rsidRPr="003902E9" w14:paraId="13325FBA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4F134E0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tic variation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32A5B252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alf</w:t>
            </w:r>
          </w:p>
        </w:tc>
        <w:tc>
          <w:tcPr>
            <w:tcW w:w="6106" w:type="dxa"/>
            <w:vAlign w:val="center"/>
            <w:hideMark/>
          </w:tcPr>
          <w:p w14:paraId="19B6C1B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allele frequency of the first and second allele for each loci</w:t>
            </w:r>
          </w:p>
        </w:tc>
      </w:tr>
      <w:tr w:rsidR="004D0767" w:rsidRPr="003902E9" w14:paraId="178500EF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E8F18A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2B2378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amova</w:t>
            </w:r>
          </w:p>
        </w:tc>
        <w:tc>
          <w:tcPr>
            <w:tcW w:w="6106" w:type="dxa"/>
            <w:vAlign w:val="center"/>
            <w:hideMark/>
          </w:tcPr>
          <w:p w14:paraId="2A08327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forms AMOVA using genlight data</w:t>
            </w:r>
          </w:p>
        </w:tc>
      </w:tr>
      <w:tr w:rsidR="004D0767" w:rsidRPr="003902E9" w14:paraId="689F54B2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481946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A2753D7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basic.stats</w:t>
            </w:r>
          </w:p>
        </w:tc>
        <w:tc>
          <w:tcPr>
            <w:tcW w:w="6106" w:type="dxa"/>
            <w:vAlign w:val="center"/>
            <w:hideMark/>
          </w:tcPr>
          <w:p w14:paraId="31C834D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basic statistics for each loci (Hs, Ho, Fis etc.)</w:t>
            </w:r>
          </w:p>
        </w:tc>
      </w:tr>
      <w:tr w:rsidR="004D0767" w:rsidRPr="003902E9" w14:paraId="160E0531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3812CE5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DA42D2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st.pop</w:t>
            </w:r>
          </w:p>
        </w:tc>
        <w:tc>
          <w:tcPr>
            <w:tcW w:w="6106" w:type="dxa"/>
            <w:vAlign w:val="center"/>
            <w:hideMark/>
          </w:tcPr>
          <w:p w14:paraId="2E65E4FA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a pairwise Fst values for populations in a genlight object</w:t>
            </w:r>
          </w:p>
        </w:tc>
      </w:tr>
      <w:tr w:rsidR="004D0767" w:rsidRPr="003902E9" w14:paraId="345EE4B1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2E9EF62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391607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He</w:t>
            </w:r>
          </w:p>
        </w:tc>
        <w:tc>
          <w:tcPr>
            <w:tcW w:w="6106" w:type="dxa"/>
            <w:vAlign w:val="center"/>
            <w:hideMark/>
          </w:tcPr>
          <w:p w14:paraId="0B2F65B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mates expected Heterozygosity</w:t>
            </w:r>
          </w:p>
        </w:tc>
      </w:tr>
      <w:tr w:rsidR="004D0767" w:rsidRPr="003902E9" w14:paraId="7936679E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7783CC2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ABFABE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Ho</w:t>
            </w:r>
          </w:p>
        </w:tc>
        <w:tc>
          <w:tcPr>
            <w:tcW w:w="6106" w:type="dxa"/>
            <w:vAlign w:val="center"/>
            <w:hideMark/>
          </w:tcPr>
          <w:p w14:paraId="4631A29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mates observed Heterozygosity</w:t>
            </w:r>
          </w:p>
        </w:tc>
      </w:tr>
      <w:tr w:rsidR="004D0767" w:rsidRPr="003902E9" w14:paraId="697B124C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7321B8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1856B8B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hwe.pop</w:t>
            </w:r>
          </w:p>
        </w:tc>
        <w:tc>
          <w:tcPr>
            <w:tcW w:w="6106" w:type="dxa"/>
            <w:vAlign w:val="center"/>
            <w:hideMark/>
          </w:tcPr>
          <w:p w14:paraId="51F9714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forms Hardy-Weinberg tests over loci and populations</w:t>
            </w:r>
          </w:p>
        </w:tc>
      </w:tr>
      <w:tr w:rsidR="004D0767" w:rsidRPr="003902E9" w14:paraId="3330905A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179CA3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84FB3AA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ercent.freq</w:t>
            </w:r>
          </w:p>
        </w:tc>
        <w:tc>
          <w:tcPr>
            <w:tcW w:w="6106" w:type="dxa"/>
            <w:vAlign w:val="center"/>
            <w:hideMark/>
          </w:tcPr>
          <w:p w14:paraId="14AC5B2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ates percentage allele frequencies by locus and population</w:t>
            </w:r>
          </w:p>
        </w:tc>
      </w:tr>
      <w:tr w:rsidR="004D0767" w:rsidRPr="003902E9" w14:paraId="7B3E04FE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91E893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5383BA02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diversity</w:t>
            </w:r>
          </w:p>
        </w:tc>
        <w:tc>
          <w:tcPr>
            <w:tcW w:w="6106" w:type="dxa"/>
            <w:vAlign w:val="center"/>
            <w:hideMark/>
          </w:tcPr>
          <w:p w14:paraId="7F83B83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diversity indexes for SNPs</w:t>
            </w:r>
          </w:p>
        </w:tc>
      </w:tr>
      <w:tr w:rsidR="004D0767" w:rsidRPr="003902E9" w14:paraId="70F9BACD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552725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16F96D5E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heterozygosity</w:t>
            </w:r>
          </w:p>
        </w:tc>
        <w:tc>
          <w:tcPr>
            <w:tcW w:w="6106" w:type="dxa"/>
            <w:vAlign w:val="center"/>
            <w:hideMark/>
          </w:tcPr>
          <w:p w14:paraId="79E568F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observed, expected and unbiased heterozygosities and FIS (inbreeding coefficient) by population or by individual from SNP data</w:t>
            </w:r>
          </w:p>
        </w:tc>
      </w:tr>
      <w:tr w:rsidR="004D0767" w:rsidRPr="003902E9" w14:paraId="4F6CB445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780454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EEEA9E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pa</w:t>
            </w:r>
          </w:p>
        </w:tc>
        <w:tc>
          <w:tcPr>
            <w:tcW w:w="6106" w:type="dxa"/>
            <w:vAlign w:val="center"/>
            <w:hideMark/>
          </w:tcPr>
          <w:p w14:paraId="34F8FF7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s private alleles (and fixed alleles) per pair of populations</w:t>
            </w:r>
          </w:p>
        </w:tc>
      </w:tr>
      <w:tr w:rsidR="004D0767" w:rsidRPr="003902E9" w14:paraId="68ADCE49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84C9E9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E6C294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test.heterozygosity</w:t>
            </w:r>
          </w:p>
        </w:tc>
        <w:tc>
          <w:tcPr>
            <w:tcW w:w="6106" w:type="dxa"/>
            <w:vAlign w:val="center"/>
            <w:hideMark/>
          </w:tcPr>
          <w:p w14:paraId="26781AE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sts the difference in heterozygosity between populations taken pairwise</w:t>
            </w:r>
          </w:p>
        </w:tc>
      </w:tr>
      <w:tr w:rsidR="004D0767" w:rsidRPr="003902E9" w14:paraId="6914FF63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ECFBEB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32D3E6B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.fixed</w:t>
            </w:r>
          </w:p>
        </w:tc>
        <w:tc>
          <w:tcPr>
            <w:tcW w:w="6106" w:type="dxa"/>
            <w:vAlign w:val="center"/>
            <w:hideMark/>
          </w:tcPr>
          <w:p w14:paraId="0646E6E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sts if two populations are fixed at a given locus</w:t>
            </w:r>
          </w:p>
        </w:tc>
      </w:tr>
      <w:tr w:rsidR="004D0767" w:rsidRPr="003902E9" w14:paraId="75A78DB7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6596602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pulation identification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54F3237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assign.mahalanobis</w:t>
            </w:r>
          </w:p>
        </w:tc>
        <w:tc>
          <w:tcPr>
            <w:tcW w:w="6106" w:type="dxa"/>
            <w:vAlign w:val="center"/>
            <w:hideMark/>
          </w:tcPr>
          <w:p w14:paraId="0EA5472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ign an individual of unknown provenance to population based on Mahalanobis distance</w:t>
            </w:r>
          </w:p>
        </w:tc>
      </w:tr>
      <w:tr w:rsidR="004D0767" w:rsidRPr="003902E9" w14:paraId="16FF3083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7F48A8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B746B2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assign.pa</w:t>
            </w:r>
          </w:p>
        </w:tc>
        <w:tc>
          <w:tcPr>
            <w:tcW w:w="6106" w:type="dxa"/>
            <w:vAlign w:val="center"/>
            <w:hideMark/>
          </w:tcPr>
          <w:p w14:paraId="7C3EF9B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iminates populations as possible source populations for an individual of unknown provenance, using private alleles</w:t>
            </w:r>
          </w:p>
        </w:tc>
      </w:tr>
      <w:tr w:rsidR="004D0767" w:rsidRPr="003902E9" w14:paraId="28D94FF5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6F4C045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680F72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assign.pca</w:t>
            </w:r>
          </w:p>
        </w:tc>
        <w:tc>
          <w:tcPr>
            <w:tcW w:w="6106" w:type="dxa"/>
            <w:vAlign w:val="center"/>
            <w:hideMark/>
          </w:tcPr>
          <w:p w14:paraId="1C955B39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ign an individual of unknown provenance to population based on PCA</w:t>
            </w:r>
          </w:p>
        </w:tc>
      </w:tr>
      <w:tr w:rsidR="004D0767" w:rsidRPr="003902E9" w14:paraId="02695BBA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3DD30F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7AC27BB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collapse</w:t>
            </w:r>
          </w:p>
        </w:tc>
        <w:tc>
          <w:tcPr>
            <w:tcW w:w="6106" w:type="dxa"/>
            <w:vAlign w:val="center"/>
            <w:hideMark/>
          </w:tcPr>
          <w:p w14:paraId="327D0D0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lapses a distance matrix by amalgamating populations with pairwise fixed difference count less that a threshold</w:t>
            </w:r>
          </w:p>
        </w:tc>
      </w:tr>
      <w:tr w:rsidR="004D0767" w:rsidRPr="003902E9" w14:paraId="070AA5CE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EF0990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F2C878E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dsim</w:t>
            </w:r>
          </w:p>
        </w:tc>
        <w:tc>
          <w:tcPr>
            <w:tcW w:w="6106" w:type="dxa"/>
            <w:vAlign w:val="center"/>
            <w:hideMark/>
          </w:tcPr>
          <w:p w14:paraId="3A59186B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mates the rate of false positives in a fixed difference analysis</w:t>
            </w:r>
          </w:p>
        </w:tc>
      </w:tr>
      <w:tr w:rsidR="004D0767" w:rsidRPr="003902E9" w14:paraId="3AF859E5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E8776A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DDF9B97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xed.diff</w:t>
            </w:r>
          </w:p>
        </w:tc>
        <w:tc>
          <w:tcPr>
            <w:tcW w:w="6106" w:type="dxa"/>
            <w:vAlign w:val="center"/>
            <w:hideMark/>
          </w:tcPr>
          <w:p w14:paraId="3660CF2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ates a matrix of fixed differences and associated statistics for populations taken pairwise</w:t>
            </w:r>
          </w:p>
        </w:tc>
      </w:tr>
      <w:tr w:rsidR="004D0767" w:rsidRPr="003902E9" w14:paraId="373A7AF7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49D85A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0A1D1AE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nhybrids</w:t>
            </w:r>
          </w:p>
        </w:tc>
        <w:tc>
          <w:tcPr>
            <w:tcW w:w="6106" w:type="dxa"/>
            <w:vAlign w:val="center"/>
            <w:hideMark/>
          </w:tcPr>
          <w:p w14:paraId="199D00F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an input file for the program NewHybrids and runs it if NewHybrids is installed</w:t>
            </w:r>
          </w:p>
        </w:tc>
      </w:tr>
      <w:tr w:rsidR="004D0767" w:rsidRPr="003902E9" w14:paraId="7EF5CF4B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98C25E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7096F66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coa</w:t>
            </w:r>
          </w:p>
        </w:tc>
        <w:tc>
          <w:tcPr>
            <w:tcW w:w="6106" w:type="dxa"/>
            <w:vAlign w:val="center"/>
            <w:hideMark/>
          </w:tcPr>
          <w:p w14:paraId="6A77549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ination applied to genotypes in a genlight object (PCA), in an fdobject, or to a distance matrix (PCoA)</w:t>
            </w:r>
          </w:p>
        </w:tc>
      </w:tr>
      <w:tr w:rsidR="004D0767" w:rsidRPr="003902E9" w14:paraId="29C4D316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71E5C4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22C78064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coa.plot</w:t>
            </w:r>
          </w:p>
        </w:tc>
        <w:tc>
          <w:tcPr>
            <w:tcW w:w="6106" w:type="dxa"/>
            <w:vAlign w:val="center"/>
            <w:hideMark/>
          </w:tcPr>
          <w:p w14:paraId="5A95395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variate or trivariate plot of the results of an ordination generated using gl.pcoa()</w:t>
            </w:r>
          </w:p>
        </w:tc>
      </w:tr>
      <w:tr w:rsidR="004D0767" w:rsidRPr="003902E9" w14:paraId="7F568FB3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EE2B3B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5A15E46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un.structure</w:t>
            </w:r>
          </w:p>
        </w:tc>
        <w:tc>
          <w:tcPr>
            <w:tcW w:w="6106" w:type="dxa"/>
            <w:vAlign w:val="center"/>
            <w:hideMark/>
          </w:tcPr>
          <w:p w14:paraId="14E70FD1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ns a STRUCTURE analysis using a genlight object</w:t>
            </w:r>
          </w:p>
        </w:tc>
      </w:tr>
      <w:tr w:rsidR="004D0767" w:rsidRPr="003902E9" w14:paraId="446A1970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6D3D0D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700C4D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tree.nj</w:t>
            </w:r>
          </w:p>
        </w:tc>
        <w:tc>
          <w:tcPr>
            <w:tcW w:w="6106" w:type="dxa"/>
            <w:vAlign w:val="center"/>
            <w:hideMark/>
          </w:tcPr>
          <w:p w14:paraId="738B5C8A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utputs </w:t>
            </w:r>
            <w:proofErr w:type="gramStart"/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</w:t>
            </w:r>
            <w:proofErr w:type="gramEnd"/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j tree to summarize genetic similarity among populations</w:t>
            </w:r>
          </w:p>
        </w:tc>
      </w:tr>
      <w:tr w:rsidR="004D0767" w:rsidRPr="003902E9" w14:paraId="650EA0AE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355EA88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spersal and gene </w:t>
            </w: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flow functions</w:t>
            </w:r>
          </w:p>
        </w:tc>
        <w:tc>
          <w:tcPr>
            <w:tcW w:w="1984" w:type="dxa"/>
            <w:vAlign w:val="center"/>
            <w:hideMark/>
          </w:tcPr>
          <w:p w14:paraId="0B74A19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gl.assign.pa</w:t>
            </w:r>
          </w:p>
        </w:tc>
        <w:tc>
          <w:tcPr>
            <w:tcW w:w="6106" w:type="dxa"/>
            <w:vAlign w:val="center"/>
            <w:hideMark/>
          </w:tcPr>
          <w:p w14:paraId="146796B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iminates populations as possible source populations for an individual of unknown provenance, using private alleles</w:t>
            </w:r>
          </w:p>
        </w:tc>
      </w:tr>
      <w:tr w:rsidR="004D0767" w:rsidRPr="003902E9" w14:paraId="339E8B9A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D37331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49B0BBB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costdistances</w:t>
            </w:r>
          </w:p>
        </w:tc>
        <w:tc>
          <w:tcPr>
            <w:tcW w:w="6106" w:type="dxa"/>
            <w:vAlign w:val="center"/>
            <w:hideMark/>
          </w:tcPr>
          <w:p w14:paraId="1C1D85B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cost distances for a given landscape (resistance matrix)</w:t>
            </w:r>
          </w:p>
        </w:tc>
      </w:tr>
      <w:tr w:rsidR="004D0767" w:rsidRPr="003902E9" w14:paraId="3BE2ED3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45E648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1443FAE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dist.ind</w:t>
            </w:r>
          </w:p>
        </w:tc>
        <w:tc>
          <w:tcPr>
            <w:tcW w:w="6106" w:type="dxa"/>
            <w:vAlign w:val="center"/>
            <w:hideMark/>
          </w:tcPr>
          <w:p w14:paraId="0EFDDBB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a distance matrix for individuals defined in a genlight object</w:t>
            </w:r>
          </w:p>
        </w:tc>
      </w:tr>
      <w:tr w:rsidR="004D0767" w:rsidRPr="003902E9" w14:paraId="0E04D36E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BB3733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7E57876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dist.pop</w:t>
            </w:r>
          </w:p>
        </w:tc>
        <w:tc>
          <w:tcPr>
            <w:tcW w:w="6106" w:type="dxa"/>
            <w:vAlign w:val="center"/>
            <w:hideMark/>
          </w:tcPr>
          <w:p w14:paraId="7EF166E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a distance matrix for populations with SNP genotypes in a genlight object</w:t>
            </w:r>
          </w:p>
        </w:tc>
      </w:tr>
      <w:tr w:rsidR="004D0767" w:rsidRPr="003902E9" w14:paraId="78E19E12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A2FE90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4B0B384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st.pop</w:t>
            </w:r>
          </w:p>
        </w:tc>
        <w:tc>
          <w:tcPr>
            <w:tcW w:w="6106" w:type="dxa"/>
            <w:vAlign w:val="center"/>
            <w:hideMark/>
          </w:tcPr>
          <w:p w14:paraId="087B2FB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a pairwise Fst values for populations in a genlight object</w:t>
            </w:r>
          </w:p>
        </w:tc>
      </w:tr>
      <w:tr w:rsidR="004D0767" w:rsidRPr="003902E9" w14:paraId="207F5A6B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27A13A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20508B9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genleastcost</w:t>
            </w:r>
          </w:p>
        </w:tc>
        <w:tc>
          <w:tcPr>
            <w:tcW w:w="6106" w:type="dxa"/>
            <w:vAlign w:val="center"/>
            <w:hideMark/>
          </w:tcPr>
          <w:p w14:paraId="4D06FF5C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forms least-cost path analysis based on a friction matrix</w:t>
            </w:r>
          </w:p>
        </w:tc>
      </w:tr>
      <w:tr w:rsidR="004D0767" w:rsidRPr="003902E9" w14:paraId="0663EEBC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0BC873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6B9C7311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ibd</w:t>
            </w:r>
          </w:p>
        </w:tc>
        <w:tc>
          <w:tcPr>
            <w:tcW w:w="6106" w:type="dxa"/>
            <w:vAlign w:val="center"/>
            <w:hideMark/>
          </w:tcPr>
          <w:p w14:paraId="6BF7397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forms isolation by distance analysis</w:t>
            </w:r>
          </w:p>
        </w:tc>
      </w:tr>
      <w:tr w:rsidR="004D0767" w:rsidRPr="003902E9" w14:paraId="6F341BBF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2CA62C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693D8819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ropShared</w:t>
            </w:r>
          </w:p>
        </w:tc>
        <w:tc>
          <w:tcPr>
            <w:tcW w:w="6106" w:type="dxa"/>
            <w:vAlign w:val="center"/>
            <w:hideMark/>
          </w:tcPr>
          <w:p w14:paraId="789B0C4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a similarity (distance) matrix for individuals on the proportion of shared alleles</w:t>
            </w:r>
          </w:p>
        </w:tc>
      </w:tr>
      <w:tr w:rsidR="004D0767" w:rsidRPr="003902E9" w14:paraId="5787E390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3D1961B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breeding and relatedness functions</w:t>
            </w:r>
          </w:p>
        </w:tc>
        <w:tc>
          <w:tcPr>
            <w:tcW w:w="1984" w:type="dxa"/>
            <w:vAlign w:val="center"/>
            <w:hideMark/>
          </w:tcPr>
          <w:p w14:paraId="11C5FED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filter.parent.offspring</w:t>
            </w:r>
          </w:p>
        </w:tc>
        <w:tc>
          <w:tcPr>
            <w:tcW w:w="6106" w:type="dxa"/>
            <w:vAlign w:val="center"/>
            <w:hideMark/>
          </w:tcPr>
          <w:p w14:paraId="73CE971B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ters putative parent offspring within a population</w:t>
            </w:r>
          </w:p>
        </w:tc>
      </w:tr>
      <w:tr w:rsidR="004D0767" w:rsidRPr="003902E9" w14:paraId="407FBA74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331F5C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7EAEFE2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grm</w:t>
            </w:r>
          </w:p>
        </w:tc>
        <w:tc>
          <w:tcPr>
            <w:tcW w:w="6106" w:type="dxa"/>
            <w:vAlign w:val="center"/>
            <w:hideMark/>
          </w:tcPr>
          <w:p w14:paraId="1A58173A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ulates an identity by descent matrix</w:t>
            </w:r>
          </w:p>
        </w:tc>
      </w:tr>
      <w:tr w:rsidR="004D0767" w:rsidRPr="003902E9" w14:paraId="437AAEC6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F20B852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254C2D3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grm.network</w:t>
            </w:r>
          </w:p>
        </w:tc>
        <w:tc>
          <w:tcPr>
            <w:tcW w:w="6106" w:type="dxa"/>
            <w:vAlign w:val="center"/>
            <w:hideMark/>
          </w:tcPr>
          <w:p w14:paraId="76700B9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resents a genomic relationship matrix (GRM) as a network</w:t>
            </w:r>
          </w:p>
        </w:tc>
      </w:tr>
      <w:tr w:rsidR="004D0767" w:rsidRPr="003902E9" w14:paraId="23659421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48FBDD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2973C29E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eport.parent.offspring</w:t>
            </w:r>
          </w:p>
        </w:tc>
        <w:tc>
          <w:tcPr>
            <w:tcW w:w="6106" w:type="dxa"/>
            <w:vAlign w:val="center"/>
            <w:hideMark/>
          </w:tcPr>
          <w:p w14:paraId="58FE007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entifies putative parent offspring within a population</w:t>
            </w:r>
          </w:p>
        </w:tc>
      </w:tr>
      <w:tr w:rsidR="004D0767" w:rsidRPr="003902E9" w14:paraId="49E3496A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0AF06BD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s to use external software</w:t>
            </w:r>
          </w:p>
        </w:tc>
        <w:tc>
          <w:tcPr>
            <w:tcW w:w="1984" w:type="dxa"/>
            <w:noWrap/>
            <w:vAlign w:val="center"/>
            <w:hideMark/>
          </w:tcPr>
          <w:p w14:paraId="4466C7C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blast</w:t>
            </w:r>
          </w:p>
        </w:tc>
        <w:tc>
          <w:tcPr>
            <w:tcW w:w="6106" w:type="dxa"/>
            <w:vAlign w:val="center"/>
            <w:hideMark/>
          </w:tcPr>
          <w:p w14:paraId="360A72CF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igns nucleotides sequences against those present in a target database using blastn</w:t>
            </w:r>
          </w:p>
        </w:tc>
      </w:tr>
      <w:tr w:rsidR="004D0767" w:rsidRPr="003902E9" w14:paraId="1CAA2AC9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F8435A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E0B592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evanno</w:t>
            </w:r>
          </w:p>
        </w:tc>
        <w:tc>
          <w:tcPr>
            <w:tcW w:w="6106" w:type="dxa"/>
            <w:vAlign w:val="center"/>
            <w:hideMark/>
          </w:tcPr>
          <w:p w14:paraId="146909D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eates an Evanno plot from </w:t>
            </w:r>
            <w:proofErr w:type="gramStart"/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</w:t>
            </w:r>
            <w:proofErr w:type="gramEnd"/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TRUCTURE run object</w:t>
            </w:r>
          </w:p>
        </w:tc>
      </w:tr>
      <w:tr w:rsidR="004D0767" w:rsidRPr="003902E9" w14:paraId="46877812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73819A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E3D74E2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LDNe</w:t>
            </w:r>
          </w:p>
        </w:tc>
        <w:tc>
          <w:tcPr>
            <w:tcW w:w="6106" w:type="dxa"/>
            <w:vAlign w:val="center"/>
            <w:hideMark/>
          </w:tcPr>
          <w:p w14:paraId="26B9F20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mates effective population size using the Linkage Disequilibrium method based on NeEstimator (V2)</w:t>
            </w:r>
          </w:p>
        </w:tc>
      </w:tr>
      <w:tr w:rsidR="004D0767" w:rsidRPr="003902E9" w14:paraId="5196A884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6162FD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C363B2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nhybrids</w:t>
            </w:r>
          </w:p>
        </w:tc>
        <w:tc>
          <w:tcPr>
            <w:tcW w:w="6106" w:type="dxa"/>
            <w:vAlign w:val="center"/>
            <w:hideMark/>
          </w:tcPr>
          <w:p w14:paraId="3787034E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an input file for the program NewHybrids and runs it if NewHybrids is installed</w:t>
            </w:r>
          </w:p>
        </w:tc>
      </w:tr>
      <w:tr w:rsidR="004D0767" w:rsidRPr="003902E9" w14:paraId="54D971BF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BCBC05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29EDB7D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outflank</w:t>
            </w:r>
          </w:p>
        </w:tc>
        <w:tc>
          <w:tcPr>
            <w:tcW w:w="6106" w:type="dxa"/>
            <w:vAlign w:val="center"/>
            <w:hideMark/>
          </w:tcPr>
          <w:p w14:paraId="53573D5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entifies loci under selection per population using the outflank method of Whitlock and Lotterhos (2015)</w:t>
            </w:r>
          </w:p>
        </w:tc>
      </w:tr>
      <w:tr w:rsidR="004D0767" w:rsidRPr="003902E9" w14:paraId="323AC0A7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4ED943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195CB89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lot.structure</w:t>
            </w:r>
          </w:p>
        </w:tc>
        <w:tc>
          <w:tcPr>
            <w:tcW w:w="6106" w:type="dxa"/>
            <w:vAlign w:val="center"/>
            <w:hideMark/>
          </w:tcPr>
          <w:p w14:paraId="15211BF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ots a STRUCTURE analysis using a genlight object</w:t>
            </w:r>
          </w:p>
        </w:tc>
      </w:tr>
      <w:tr w:rsidR="004D0767" w:rsidRPr="003902E9" w14:paraId="394B66C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2FD8C0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3F2B03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run.structure</w:t>
            </w:r>
          </w:p>
        </w:tc>
        <w:tc>
          <w:tcPr>
            <w:tcW w:w="6106" w:type="dxa"/>
            <w:vAlign w:val="center"/>
            <w:hideMark/>
          </w:tcPr>
          <w:p w14:paraId="305EA0CB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ns a STRUCTURE analysis using a genlight object</w:t>
            </w:r>
          </w:p>
        </w:tc>
      </w:tr>
      <w:tr w:rsidR="004D0767" w:rsidRPr="003902E9" w14:paraId="348F0E10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1CB2FB1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orting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1957ABE7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2gl</w:t>
            </w:r>
          </w:p>
        </w:tc>
        <w:tc>
          <w:tcPr>
            <w:tcW w:w="6106" w:type="dxa"/>
            <w:vAlign w:val="center"/>
            <w:hideMark/>
          </w:tcPr>
          <w:p w14:paraId="536A6AC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ind object into a genlight object</w:t>
            </w:r>
          </w:p>
        </w:tc>
      </w:tr>
      <w:tr w:rsidR="004D0767" w:rsidRPr="003902E9" w14:paraId="15237466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F1B575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6F3D65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write.csv</w:t>
            </w:r>
          </w:p>
        </w:tc>
        <w:tc>
          <w:tcPr>
            <w:tcW w:w="6106" w:type="dxa"/>
            <w:vAlign w:val="center"/>
            <w:hideMark/>
          </w:tcPr>
          <w:p w14:paraId="53739B8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rites out data from a genlight object to csv file</w:t>
            </w:r>
          </w:p>
        </w:tc>
      </w:tr>
      <w:tr w:rsidR="004D0767" w:rsidRPr="003902E9" w14:paraId="7FEB8950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C35306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F8F37A9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bayescan</w:t>
            </w:r>
          </w:p>
        </w:tc>
        <w:tc>
          <w:tcPr>
            <w:tcW w:w="6106" w:type="dxa"/>
            <w:vAlign w:val="center"/>
            <w:hideMark/>
          </w:tcPr>
          <w:p w14:paraId="64573079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a format suitable for input to Bayescan</w:t>
            </w:r>
          </w:p>
        </w:tc>
      </w:tr>
      <w:tr w:rsidR="004D0767" w:rsidRPr="003902E9" w14:paraId="7AF1DBA0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9FFCFD5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5D4C4F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demerelate</w:t>
            </w:r>
          </w:p>
        </w:tc>
        <w:tc>
          <w:tcPr>
            <w:tcW w:w="6106" w:type="dxa"/>
            <w:vAlign w:val="center"/>
            <w:hideMark/>
          </w:tcPr>
          <w:p w14:paraId="3E95267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a dataframe suitable for input to package Demerelate from a genlight object</w:t>
            </w:r>
          </w:p>
        </w:tc>
      </w:tr>
      <w:tr w:rsidR="004D0767" w:rsidRPr="003902E9" w14:paraId="30F35C37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B838A01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0520C0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eigenstrat</w:t>
            </w:r>
          </w:p>
        </w:tc>
        <w:tc>
          <w:tcPr>
            <w:tcW w:w="6106" w:type="dxa"/>
            <w:vAlign w:val="center"/>
            <w:hideMark/>
          </w:tcPr>
          <w:p w14:paraId="16A41CD9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eigenstrat format</w:t>
            </w:r>
          </w:p>
        </w:tc>
      </w:tr>
      <w:tr w:rsidR="004D0767" w:rsidRPr="003902E9" w14:paraId="51EA3758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3258A5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238F5B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fasta</w:t>
            </w:r>
          </w:p>
        </w:tc>
        <w:tc>
          <w:tcPr>
            <w:tcW w:w="6106" w:type="dxa"/>
            <w:vAlign w:val="center"/>
            <w:hideMark/>
          </w:tcPr>
          <w:p w14:paraId="6E37133F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catenates DArT trimmed sequences and outputs a FASTA file</w:t>
            </w:r>
          </w:p>
        </w:tc>
      </w:tr>
      <w:tr w:rsidR="004D0767" w:rsidRPr="003902E9" w14:paraId="368076A1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15A14B2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7D8AF7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faststructure</w:t>
            </w:r>
          </w:p>
        </w:tc>
        <w:tc>
          <w:tcPr>
            <w:tcW w:w="6106" w:type="dxa"/>
            <w:vAlign w:val="center"/>
            <w:hideMark/>
          </w:tcPr>
          <w:p w14:paraId="6ECFD73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faststructure format (to run faststructure elsewhere)</w:t>
            </w:r>
          </w:p>
        </w:tc>
      </w:tr>
      <w:tr w:rsidR="004D0767" w:rsidRPr="003902E9" w14:paraId="154F66D4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953DEE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19BD4CF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gds</w:t>
            </w:r>
          </w:p>
        </w:tc>
        <w:tc>
          <w:tcPr>
            <w:tcW w:w="6106" w:type="dxa"/>
            <w:vAlign w:val="center"/>
            <w:hideMark/>
          </w:tcPr>
          <w:p w14:paraId="723FD15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gds format</w:t>
            </w:r>
          </w:p>
        </w:tc>
      </w:tr>
      <w:tr w:rsidR="004D0767" w:rsidRPr="003902E9" w14:paraId="305B6FC0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22893A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9B64AB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genalex</w:t>
            </w:r>
          </w:p>
        </w:tc>
        <w:tc>
          <w:tcPr>
            <w:tcW w:w="6106" w:type="dxa"/>
            <w:vAlign w:val="center"/>
            <w:hideMark/>
          </w:tcPr>
          <w:p w14:paraId="315BF89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a format suitable for input to genalex</w:t>
            </w:r>
          </w:p>
        </w:tc>
      </w:tr>
      <w:tr w:rsidR="004D0767" w:rsidRPr="003902E9" w14:paraId="308AFA4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EDADE82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D96FF2F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genepop</w:t>
            </w:r>
          </w:p>
        </w:tc>
        <w:tc>
          <w:tcPr>
            <w:tcW w:w="6106" w:type="dxa"/>
            <w:vAlign w:val="center"/>
            <w:hideMark/>
          </w:tcPr>
          <w:p w14:paraId="54C8A5B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genepop format</w:t>
            </w:r>
          </w:p>
        </w:tc>
      </w:tr>
      <w:tr w:rsidR="004D0767" w:rsidRPr="003902E9" w14:paraId="7F7A7CC4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EB085F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50FCDC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geno</w:t>
            </w:r>
          </w:p>
        </w:tc>
        <w:tc>
          <w:tcPr>
            <w:tcW w:w="6106" w:type="dxa"/>
            <w:vAlign w:val="center"/>
            <w:hideMark/>
          </w:tcPr>
          <w:p w14:paraId="3A558FC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geno format from package LEA</w:t>
            </w:r>
          </w:p>
        </w:tc>
      </w:tr>
      <w:tr w:rsidR="004D0767" w:rsidRPr="003902E9" w14:paraId="5D5E6CF1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9116E7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CC8212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gi</w:t>
            </w:r>
          </w:p>
        </w:tc>
        <w:tc>
          <w:tcPr>
            <w:tcW w:w="6106" w:type="dxa"/>
            <w:vAlign w:val="center"/>
            <w:hideMark/>
          </w:tcPr>
          <w:p w14:paraId="34AC9F0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genind object</w:t>
            </w:r>
          </w:p>
        </w:tc>
      </w:tr>
      <w:tr w:rsidR="004D0767" w:rsidRPr="003902E9" w14:paraId="2A05C6C9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0A8654B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E6D7B7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hiphop</w:t>
            </w:r>
          </w:p>
        </w:tc>
        <w:tc>
          <w:tcPr>
            <w:tcW w:w="6106" w:type="dxa"/>
            <w:vAlign w:val="center"/>
            <w:hideMark/>
          </w:tcPr>
          <w:p w14:paraId="2925CBBC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s into hiphop format</w:t>
            </w:r>
          </w:p>
        </w:tc>
      </w:tr>
      <w:tr w:rsidR="004D0767" w:rsidRPr="003902E9" w14:paraId="510DD764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AA7DE8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51145F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phylip</w:t>
            </w:r>
          </w:p>
        </w:tc>
        <w:tc>
          <w:tcPr>
            <w:tcW w:w="6106" w:type="dxa"/>
            <w:vAlign w:val="center"/>
            <w:hideMark/>
          </w:tcPr>
          <w:p w14:paraId="12B551BF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a Phylip input distance matrix from a genlight (SNP) object</w:t>
            </w:r>
          </w:p>
        </w:tc>
      </w:tr>
      <w:tr w:rsidR="004D0767" w:rsidRPr="003902E9" w14:paraId="182806FE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B0CEA5A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9873C0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plink</w:t>
            </w:r>
          </w:p>
        </w:tc>
        <w:tc>
          <w:tcPr>
            <w:tcW w:w="6106" w:type="dxa"/>
            <w:vAlign w:val="center"/>
            <w:hideMark/>
          </w:tcPr>
          <w:p w14:paraId="3418029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PLINK format</w:t>
            </w:r>
          </w:p>
        </w:tc>
      </w:tr>
      <w:tr w:rsidR="004D0767" w:rsidRPr="003902E9" w14:paraId="5A59C2EF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2A0F13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353055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related</w:t>
            </w:r>
          </w:p>
        </w:tc>
        <w:tc>
          <w:tcPr>
            <w:tcW w:w="6106" w:type="dxa"/>
            <w:vAlign w:val="center"/>
            <w:hideMark/>
          </w:tcPr>
          <w:p w14:paraId="2300376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format suitable to be run with Coancestry</w:t>
            </w:r>
          </w:p>
        </w:tc>
      </w:tr>
      <w:tr w:rsidR="004D0767" w:rsidRPr="003902E9" w14:paraId="52D4B5F1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0981FD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70B67B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sa</w:t>
            </w:r>
          </w:p>
        </w:tc>
        <w:tc>
          <w:tcPr>
            <w:tcW w:w="6106" w:type="dxa"/>
            <w:vAlign w:val="center"/>
            <w:hideMark/>
          </w:tcPr>
          <w:p w14:paraId="7B965F5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the format used in the SNPassoc package</w:t>
            </w:r>
          </w:p>
        </w:tc>
      </w:tr>
      <w:tr w:rsidR="004D0767" w:rsidRPr="003902E9" w14:paraId="64D06A45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554CBD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11E046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sfs</w:t>
            </w:r>
          </w:p>
        </w:tc>
        <w:tc>
          <w:tcPr>
            <w:tcW w:w="6106" w:type="dxa"/>
            <w:vAlign w:val="center"/>
            <w:hideMark/>
          </w:tcPr>
          <w:p w14:paraId="579AB2F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a sfs input file</w:t>
            </w:r>
          </w:p>
        </w:tc>
      </w:tr>
      <w:tr w:rsidR="004D0767" w:rsidRPr="003902E9" w14:paraId="20B5C99E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A89D04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4080D43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shp</w:t>
            </w:r>
          </w:p>
        </w:tc>
        <w:tc>
          <w:tcPr>
            <w:tcW w:w="6106" w:type="dxa"/>
            <w:vAlign w:val="center"/>
            <w:hideMark/>
          </w:tcPr>
          <w:p w14:paraId="43F1722C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ESRI shapefiles or kml files</w:t>
            </w:r>
          </w:p>
        </w:tc>
      </w:tr>
      <w:tr w:rsidR="004D0767" w:rsidRPr="003902E9" w14:paraId="6177FC09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9047EBF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C7F691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snapp</w:t>
            </w:r>
          </w:p>
        </w:tc>
        <w:tc>
          <w:tcPr>
            <w:tcW w:w="6106" w:type="dxa"/>
            <w:vAlign w:val="center"/>
            <w:hideMark/>
          </w:tcPr>
          <w:p w14:paraId="7EF03D9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nexus format suitable for phylogenetic analysis by SNAPP (via BEAUti)</w:t>
            </w:r>
          </w:p>
        </w:tc>
      </w:tr>
      <w:tr w:rsidR="004D0767" w:rsidRPr="003902E9" w14:paraId="62761178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30CBD02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ABBEA77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structure</w:t>
            </w:r>
          </w:p>
        </w:tc>
        <w:tc>
          <w:tcPr>
            <w:tcW w:w="6106" w:type="dxa"/>
            <w:vAlign w:val="center"/>
            <w:hideMark/>
          </w:tcPr>
          <w:p w14:paraId="061EB0EC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STRUCTURE formated files</w:t>
            </w:r>
          </w:p>
        </w:tc>
      </w:tr>
      <w:tr w:rsidR="004D0767" w:rsidRPr="003902E9" w14:paraId="6D3E94DA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6890A3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25A208C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svdquartets</w:t>
            </w:r>
          </w:p>
        </w:tc>
        <w:tc>
          <w:tcPr>
            <w:tcW w:w="6106" w:type="dxa"/>
            <w:vAlign w:val="center"/>
            <w:hideMark/>
          </w:tcPr>
          <w:p w14:paraId="469F6DA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nexus format PAUP SVDquartets</w:t>
            </w:r>
          </w:p>
        </w:tc>
      </w:tr>
      <w:tr w:rsidR="004D0767" w:rsidRPr="003902E9" w14:paraId="76124B67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4E172B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7F9E81D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treemix</w:t>
            </w:r>
          </w:p>
        </w:tc>
        <w:tc>
          <w:tcPr>
            <w:tcW w:w="6106" w:type="dxa"/>
            <w:vAlign w:val="center"/>
            <w:hideMark/>
          </w:tcPr>
          <w:p w14:paraId="394A650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to a treemix input file</w:t>
            </w:r>
          </w:p>
        </w:tc>
      </w:tr>
      <w:tr w:rsidR="004D0767" w:rsidRPr="003902E9" w14:paraId="0C95438C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6E39F6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56755B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2vcf</w:t>
            </w:r>
          </w:p>
        </w:tc>
        <w:tc>
          <w:tcPr>
            <w:tcW w:w="6106" w:type="dxa"/>
            <w:vAlign w:val="center"/>
            <w:hideMark/>
          </w:tcPr>
          <w:p w14:paraId="784F12E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erts a genlight object into vcf format</w:t>
            </w:r>
          </w:p>
        </w:tc>
      </w:tr>
      <w:tr w:rsidR="004D0767" w:rsidRPr="003902E9" w14:paraId="61DEC243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554D0FA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mulation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085F3412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im.create.dispersal</w:t>
            </w:r>
          </w:p>
        </w:tc>
        <w:tc>
          <w:tcPr>
            <w:tcW w:w="6106" w:type="dxa"/>
            <w:vAlign w:val="center"/>
            <w:hideMark/>
          </w:tcPr>
          <w:p w14:paraId="475D504F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a dispersal file as input for the function gl.sim.WF.run</w:t>
            </w:r>
          </w:p>
        </w:tc>
      </w:tr>
      <w:tr w:rsidR="004D0767" w:rsidRPr="003902E9" w14:paraId="055A5EDA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9CF5CD5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3291EB5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im.emigration</w:t>
            </w:r>
          </w:p>
        </w:tc>
        <w:tc>
          <w:tcPr>
            <w:tcW w:w="6106" w:type="dxa"/>
            <w:vAlign w:val="center"/>
            <w:hideMark/>
          </w:tcPr>
          <w:p w14:paraId="3B8C02F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mulates emigration between populations</w:t>
            </w:r>
          </w:p>
        </w:tc>
      </w:tr>
      <w:tr w:rsidR="004D0767" w:rsidRPr="003902E9" w14:paraId="43E8F090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6F58F9C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593394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im.ind</w:t>
            </w:r>
          </w:p>
        </w:tc>
        <w:tc>
          <w:tcPr>
            <w:tcW w:w="6106" w:type="dxa"/>
            <w:vAlign w:val="center"/>
            <w:hideMark/>
          </w:tcPr>
          <w:p w14:paraId="3C0917F5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mulates individuals based on the allele frequencies provided via a genlight object.</w:t>
            </w:r>
          </w:p>
        </w:tc>
      </w:tr>
      <w:tr w:rsidR="004D0767" w:rsidRPr="003902E9" w14:paraId="10F5C25E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5A61A6F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F50409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im.mutate</w:t>
            </w:r>
          </w:p>
        </w:tc>
        <w:tc>
          <w:tcPr>
            <w:tcW w:w="6106" w:type="dxa"/>
            <w:vAlign w:val="center"/>
            <w:hideMark/>
          </w:tcPr>
          <w:p w14:paraId="74CA5397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mulates mutations within a genlight object</w:t>
            </w:r>
          </w:p>
        </w:tc>
      </w:tr>
      <w:tr w:rsidR="004D0767" w:rsidRPr="003902E9" w14:paraId="59670C2D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F2E4306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CCE23D4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im.offspring</w:t>
            </w:r>
          </w:p>
        </w:tc>
        <w:tc>
          <w:tcPr>
            <w:tcW w:w="6106" w:type="dxa"/>
            <w:vAlign w:val="center"/>
            <w:hideMark/>
          </w:tcPr>
          <w:p w14:paraId="3B41766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mulates a specified number of offspring based on alleles provided by potential father(s) and mother(s)</w:t>
            </w:r>
          </w:p>
        </w:tc>
      </w:tr>
      <w:tr w:rsidR="004D0767" w:rsidRPr="003902E9" w14:paraId="6DBD8983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14B093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6AE62C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im.WF.run</w:t>
            </w:r>
          </w:p>
        </w:tc>
        <w:tc>
          <w:tcPr>
            <w:tcW w:w="6106" w:type="dxa"/>
            <w:vAlign w:val="center"/>
            <w:hideMark/>
          </w:tcPr>
          <w:p w14:paraId="3B0FF1D7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ns Wright-Fisher simulations</w:t>
            </w:r>
          </w:p>
        </w:tc>
      </w:tr>
      <w:tr w:rsidR="004D0767" w:rsidRPr="003902E9" w14:paraId="22A5D4BD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1B51609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BF2B628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im.WF.table</w:t>
            </w:r>
          </w:p>
        </w:tc>
        <w:tc>
          <w:tcPr>
            <w:tcW w:w="6106" w:type="dxa"/>
            <w:vAlign w:val="center"/>
            <w:hideMark/>
          </w:tcPr>
          <w:p w14:paraId="4942CC5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es the reference table for running gl.sim.WF.run</w:t>
            </w:r>
          </w:p>
        </w:tc>
      </w:tr>
      <w:tr w:rsidR="004D0767" w:rsidRPr="003902E9" w14:paraId="48C13071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 w:val="restart"/>
            <w:vAlign w:val="center"/>
            <w:hideMark/>
          </w:tcPr>
          <w:p w14:paraId="4EDF13CD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nal functions</w:t>
            </w:r>
          </w:p>
        </w:tc>
        <w:tc>
          <w:tcPr>
            <w:tcW w:w="1984" w:type="dxa"/>
            <w:noWrap/>
            <w:vAlign w:val="center"/>
            <w:hideMark/>
          </w:tcPr>
          <w:p w14:paraId="5F0781B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check.verbosity</w:t>
            </w:r>
          </w:p>
        </w:tc>
        <w:tc>
          <w:tcPr>
            <w:tcW w:w="6106" w:type="dxa"/>
            <w:vAlign w:val="center"/>
            <w:hideMark/>
          </w:tcPr>
          <w:p w14:paraId="3E07B54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cks the current global verbosity</w:t>
            </w:r>
          </w:p>
        </w:tc>
      </w:tr>
      <w:tr w:rsidR="004D0767" w:rsidRPr="003902E9" w14:paraId="25C2F282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66C30E0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F9BC256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install.vanilla.dartR</w:t>
            </w:r>
          </w:p>
        </w:tc>
        <w:tc>
          <w:tcPr>
            <w:tcW w:w="6106" w:type="dxa"/>
            <w:vAlign w:val="center"/>
            <w:hideMark/>
          </w:tcPr>
          <w:p w14:paraId="457B4997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talls all required packages for using all functions available in dartR</w:t>
            </w:r>
          </w:p>
        </w:tc>
      </w:tr>
      <w:tr w:rsidR="004D0767" w:rsidRPr="003902E9" w14:paraId="5A139C13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2DE3819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21AECE0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list.reports</w:t>
            </w:r>
          </w:p>
        </w:tc>
        <w:tc>
          <w:tcPr>
            <w:tcW w:w="6106" w:type="dxa"/>
            <w:vAlign w:val="center"/>
            <w:hideMark/>
          </w:tcPr>
          <w:p w14:paraId="3DFE266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nts dartR reports saved in tempdir</w:t>
            </w:r>
          </w:p>
        </w:tc>
      </w:tr>
      <w:tr w:rsidR="004D0767" w:rsidRPr="003902E9" w14:paraId="686FC6F3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D57654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CD4857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load</w:t>
            </w:r>
          </w:p>
        </w:tc>
        <w:tc>
          <w:tcPr>
            <w:tcW w:w="6106" w:type="dxa"/>
            <w:vAlign w:val="center"/>
            <w:hideMark/>
          </w:tcPr>
          <w:p w14:paraId="6010328A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ds an object from compressed binary format produced by gl.save()</w:t>
            </w:r>
          </w:p>
        </w:tc>
      </w:tr>
      <w:tr w:rsidR="004D0767" w:rsidRPr="003902E9" w14:paraId="27AB594E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3304AEB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EB6EFC4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lay.history</w:t>
            </w:r>
          </w:p>
        </w:tc>
        <w:tc>
          <w:tcPr>
            <w:tcW w:w="6106" w:type="dxa"/>
            <w:vAlign w:val="center"/>
            <w:hideMark/>
          </w:tcPr>
          <w:p w14:paraId="1B18F63E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lays the history and applies it to a genlight object</w:t>
            </w:r>
          </w:p>
        </w:tc>
      </w:tr>
      <w:tr w:rsidR="004D0767" w:rsidRPr="003902E9" w14:paraId="06A3014A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738DC253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064E4D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rint.history</w:t>
            </w:r>
          </w:p>
        </w:tc>
        <w:tc>
          <w:tcPr>
            <w:tcW w:w="6106" w:type="dxa"/>
            <w:vAlign w:val="center"/>
            <w:hideMark/>
          </w:tcPr>
          <w:p w14:paraId="59AAC060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nts history of a genlight object</w:t>
            </w:r>
          </w:p>
        </w:tc>
      </w:tr>
      <w:tr w:rsidR="004D0767" w:rsidRPr="003902E9" w14:paraId="4DC5929C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6752244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6B04EE3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print.reports</w:t>
            </w:r>
          </w:p>
        </w:tc>
        <w:tc>
          <w:tcPr>
            <w:tcW w:w="6106" w:type="dxa"/>
            <w:vAlign w:val="center"/>
            <w:hideMark/>
          </w:tcPr>
          <w:p w14:paraId="74CF3F8A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nts dartR reports saved in tempdir</w:t>
            </w:r>
          </w:p>
        </w:tc>
      </w:tr>
      <w:tr w:rsidR="004D0767" w:rsidRPr="003902E9" w14:paraId="7287DD2E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2F963FB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2172F8A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ave</w:t>
            </w:r>
          </w:p>
        </w:tc>
        <w:tc>
          <w:tcPr>
            <w:tcW w:w="6106" w:type="dxa"/>
            <w:vAlign w:val="center"/>
            <w:hideMark/>
          </w:tcPr>
          <w:p w14:paraId="3E8795BA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ves an object in compressed binary format for later rapid retrieval</w:t>
            </w:r>
          </w:p>
        </w:tc>
      </w:tr>
      <w:tr w:rsidR="004D0767" w:rsidRPr="003902E9" w14:paraId="074367F8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613D1B08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042DC59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elect.colors</w:t>
            </w:r>
          </w:p>
        </w:tc>
        <w:tc>
          <w:tcPr>
            <w:tcW w:w="6106" w:type="dxa"/>
            <w:vAlign w:val="center"/>
            <w:hideMark/>
          </w:tcPr>
          <w:p w14:paraId="200BFF07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ects colors from one of several palettes and output as a vector</w:t>
            </w:r>
          </w:p>
        </w:tc>
      </w:tr>
      <w:tr w:rsidR="004D0767" w:rsidRPr="003902E9" w14:paraId="3502D611" w14:textId="77777777" w:rsidTr="008B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3FF84E57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3E230C1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elect.shapes</w:t>
            </w:r>
          </w:p>
        </w:tc>
        <w:tc>
          <w:tcPr>
            <w:tcW w:w="6106" w:type="dxa"/>
            <w:vAlign w:val="center"/>
            <w:hideMark/>
          </w:tcPr>
          <w:p w14:paraId="07752B17" w14:textId="77777777" w:rsidR="004D0767" w:rsidRPr="003902E9" w:rsidRDefault="004D0767" w:rsidP="008B3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ects shapes from the base R shape palette and outputs as a vector</w:t>
            </w:r>
          </w:p>
        </w:tc>
      </w:tr>
      <w:tr w:rsidR="004D0767" w:rsidRPr="003902E9" w14:paraId="766A3275" w14:textId="77777777" w:rsidTr="008B3B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Merge/>
            <w:vAlign w:val="center"/>
            <w:hideMark/>
          </w:tcPr>
          <w:p w14:paraId="48DB134E" w14:textId="77777777" w:rsidR="004D0767" w:rsidRPr="003902E9" w:rsidRDefault="004D0767" w:rsidP="008B3B0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7807BF8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.set.verbosity</w:t>
            </w:r>
          </w:p>
        </w:tc>
        <w:tc>
          <w:tcPr>
            <w:tcW w:w="6106" w:type="dxa"/>
            <w:vAlign w:val="center"/>
            <w:hideMark/>
          </w:tcPr>
          <w:p w14:paraId="37208A66" w14:textId="77777777" w:rsidR="004D0767" w:rsidRPr="003902E9" w:rsidRDefault="004D0767" w:rsidP="008B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902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ts the default verbosity level</w:t>
            </w:r>
          </w:p>
        </w:tc>
      </w:tr>
    </w:tbl>
    <w:p w14:paraId="631EB6AD" w14:textId="77777777" w:rsidR="004D0767" w:rsidRPr="00405CE8" w:rsidRDefault="004D0767" w:rsidP="004D0767"/>
    <w:p w14:paraId="1C7F6FD9" w14:textId="77777777" w:rsidR="0033594F" w:rsidRDefault="0033594F"/>
    <w:sectPr w:rsidR="00335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979A5"/>
    <w:multiLevelType w:val="multilevel"/>
    <w:tmpl w:val="3A8431F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  <w:i w:val="0"/>
        <w:iCs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9513F5C"/>
    <w:multiLevelType w:val="multilevel"/>
    <w:tmpl w:val="DE54D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13033605">
    <w:abstractNumId w:val="0"/>
  </w:num>
  <w:num w:numId="2" w16cid:durableId="513039792">
    <w:abstractNumId w:val="0"/>
  </w:num>
  <w:num w:numId="3" w16cid:durableId="676467687">
    <w:abstractNumId w:val="0"/>
  </w:num>
  <w:num w:numId="4" w16cid:durableId="32269725">
    <w:abstractNumId w:val="0"/>
  </w:num>
  <w:num w:numId="5" w16cid:durableId="811291345">
    <w:abstractNumId w:val="0"/>
  </w:num>
  <w:num w:numId="6" w16cid:durableId="1191070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767"/>
    <w:rsid w:val="000234C8"/>
    <w:rsid w:val="0002722F"/>
    <w:rsid w:val="00030277"/>
    <w:rsid w:val="00032CDD"/>
    <w:rsid w:val="000468B4"/>
    <w:rsid w:val="00053B84"/>
    <w:rsid w:val="00054161"/>
    <w:rsid w:val="0005574E"/>
    <w:rsid w:val="00066101"/>
    <w:rsid w:val="0007338E"/>
    <w:rsid w:val="0008538A"/>
    <w:rsid w:val="0008729A"/>
    <w:rsid w:val="0009151D"/>
    <w:rsid w:val="00097F68"/>
    <w:rsid w:val="000A3E2F"/>
    <w:rsid w:val="000B144A"/>
    <w:rsid w:val="000B3963"/>
    <w:rsid w:val="000C2B4A"/>
    <w:rsid w:val="000C5E27"/>
    <w:rsid w:val="000D208F"/>
    <w:rsid w:val="000D4E6E"/>
    <w:rsid w:val="000E2D65"/>
    <w:rsid w:val="000F0C96"/>
    <w:rsid w:val="000F2723"/>
    <w:rsid w:val="000F55AC"/>
    <w:rsid w:val="00101477"/>
    <w:rsid w:val="001034B7"/>
    <w:rsid w:val="00103D6C"/>
    <w:rsid w:val="001046A6"/>
    <w:rsid w:val="001065F7"/>
    <w:rsid w:val="0011108A"/>
    <w:rsid w:val="0011248E"/>
    <w:rsid w:val="00114076"/>
    <w:rsid w:val="00120C8B"/>
    <w:rsid w:val="00122DB6"/>
    <w:rsid w:val="001377BC"/>
    <w:rsid w:val="00143CAB"/>
    <w:rsid w:val="00143DA0"/>
    <w:rsid w:val="001461E6"/>
    <w:rsid w:val="00146A7C"/>
    <w:rsid w:val="0015053F"/>
    <w:rsid w:val="001603A5"/>
    <w:rsid w:val="00161AAB"/>
    <w:rsid w:val="00162292"/>
    <w:rsid w:val="0016446C"/>
    <w:rsid w:val="00167797"/>
    <w:rsid w:val="001814B3"/>
    <w:rsid w:val="001871F5"/>
    <w:rsid w:val="001A172C"/>
    <w:rsid w:val="001A1780"/>
    <w:rsid w:val="001A2E52"/>
    <w:rsid w:val="001A48D7"/>
    <w:rsid w:val="001B171B"/>
    <w:rsid w:val="001B2876"/>
    <w:rsid w:val="001B656D"/>
    <w:rsid w:val="001B779C"/>
    <w:rsid w:val="001C1CAA"/>
    <w:rsid w:val="001C346E"/>
    <w:rsid w:val="001D39EB"/>
    <w:rsid w:val="001D510E"/>
    <w:rsid w:val="001D5C96"/>
    <w:rsid w:val="001E4817"/>
    <w:rsid w:val="001E7069"/>
    <w:rsid w:val="001E7370"/>
    <w:rsid w:val="00200B1E"/>
    <w:rsid w:val="00201252"/>
    <w:rsid w:val="00214952"/>
    <w:rsid w:val="0022165F"/>
    <w:rsid w:val="00222367"/>
    <w:rsid w:val="002237BE"/>
    <w:rsid w:val="0022465C"/>
    <w:rsid w:val="00227DCC"/>
    <w:rsid w:val="002322F8"/>
    <w:rsid w:val="00240C6B"/>
    <w:rsid w:val="002566C6"/>
    <w:rsid w:val="0026189B"/>
    <w:rsid w:val="0026207C"/>
    <w:rsid w:val="0026262F"/>
    <w:rsid w:val="00266005"/>
    <w:rsid w:val="00267D3E"/>
    <w:rsid w:val="002819D1"/>
    <w:rsid w:val="0028389C"/>
    <w:rsid w:val="00295E35"/>
    <w:rsid w:val="002A547D"/>
    <w:rsid w:val="002A6D58"/>
    <w:rsid w:val="002B2D8D"/>
    <w:rsid w:val="002C4712"/>
    <w:rsid w:val="002D2284"/>
    <w:rsid w:val="002D3D7E"/>
    <w:rsid w:val="002D5564"/>
    <w:rsid w:val="002D70B4"/>
    <w:rsid w:val="002E59A2"/>
    <w:rsid w:val="002F61B9"/>
    <w:rsid w:val="002F7F33"/>
    <w:rsid w:val="00303804"/>
    <w:rsid w:val="00304AED"/>
    <w:rsid w:val="003050C4"/>
    <w:rsid w:val="0030705C"/>
    <w:rsid w:val="0031704A"/>
    <w:rsid w:val="0033594F"/>
    <w:rsid w:val="00355800"/>
    <w:rsid w:val="00357F4B"/>
    <w:rsid w:val="003603D9"/>
    <w:rsid w:val="00361CE4"/>
    <w:rsid w:val="00367071"/>
    <w:rsid w:val="00384BC7"/>
    <w:rsid w:val="00391848"/>
    <w:rsid w:val="003958E5"/>
    <w:rsid w:val="003A1B43"/>
    <w:rsid w:val="003B0435"/>
    <w:rsid w:val="003B1E38"/>
    <w:rsid w:val="003B57EC"/>
    <w:rsid w:val="003D74CC"/>
    <w:rsid w:val="003E2D7B"/>
    <w:rsid w:val="003F0324"/>
    <w:rsid w:val="00401C69"/>
    <w:rsid w:val="004153AB"/>
    <w:rsid w:val="00441FE6"/>
    <w:rsid w:val="00443A6F"/>
    <w:rsid w:val="00453DEC"/>
    <w:rsid w:val="00460C73"/>
    <w:rsid w:val="0046304E"/>
    <w:rsid w:val="00464EB3"/>
    <w:rsid w:val="00472F58"/>
    <w:rsid w:val="0048466E"/>
    <w:rsid w:val="00485797"/>
    <w:rsid w:val="00492222"/>
    <w:rsid w:val="00494255"/>
    <w:rsid w:val="004B7118"/>
    <w:rsid w:val="004D0767"/>
    <w:rsid w:val="004D27D1"/>
    <w:rsid w:val="004E0E9B"/>
    <w:rsid w:val="004E7E07"/>
    <w:rsid w:val="004F338D"/>
    <w:rsid w:val="004F3FD0"/>
    <w:rsid w:val="005012D4"/>
    <w:rsid w:val="005026B8"/>
    <w:rsid w:val="00512EEB"/>
    <w:rsid w:val="0052041A"/>
    <w:rsid w:val="005218E4"/>
    <w:rsid w:val="00534B18"/>
    <w:rsid w:val="00537ED7"/>
    <w:rsid w:val="0054006E"/>
    <w:rsid w:val="0054575E"/>
    <w:rsid w:val="0054741B"/>
    <w:rsid w:val="0055610E"/>
    <w:rsid w:val="005567A9"/>
    <w:rsid w:val="0056146B"/>
    <w:rsid w:val="005658D9"/>
    <w:rsid w:val="005723F0"/>
    <w:rsid w:val="00572C7F"/>
    <w:rsid w:val="00582AC3"/>
    <w:rsid w:val="00591EA4"/>
    <w:rsid w:val="005C0BBB"/>
    <w:rsid w:val="005D1668"/>
    <w:rsid w:val="005D2DC7"/>
    <w:rsid w:val="005D4ECD"/>
    <w:rsid w:val="005E2D8A"/>
    <w:rsid w:val="005F002F"/>
    <w:rsid w:val="005F19F2"/>
    <w:rsid w:val="005F6F42"/>
    <w:rsid w:val="00603EEB"/>
    <w:rsid w:val="0061100F"/>
    <w:rsid w:val="0061486D"/>
    <w:rsid w:val="00623E9A"/>
    <w:rsid w:val="0063634B"/>
    <w:rsid w:val="00636754"/>
    <w:rsid w:val="00636AFA"/>
    <w:rsid w:val="00640230"/>
    <w:rsid w:val="00645DC0"/>
    <w:rsid w:val="00650CC9"/>
    <w:rsid w:val="00665C01"/>
    <w:rsid w:val="00665DAF"/>
    <w:rsid w:val="0067695C"/>
    <w:rsid w:val="00682C1A"/>
    <w:rsid w:val="00682F7C"/>
    <w:rsid w:val="006A6B33"/>
    <w:rsid w:val="006B36C9"/>
    <w:rsid w:val="006C2870"/>
    <w:rsid w:val="006C6209"/>
    <w:rsid w:val="006C667E"/>
    <w:rsid w:val="006D3279"/>
    <w:rsid w:val="006E4157"/>
    <w:rsid w:val="006E620F"/>
    <w:rsid w:val="006E64AB"/>
    <w:rsid w:val="006F109C"/>
    <w:rsid w:val="006F10B9"/>
    <w:rsid w:val="00700E56"/>
    <w:rsid w:val="0070574B"/>
    <w:rsid w:val="007059EC"/>
    <w:rsid w:val="00706FAC"/>
    <w:rsid w:val="007130B9"/>
    <w:rsid w:val="00715D9C"/>
    <w:rsid w:val="007259C0"/>
    <w:rsid w:val="00732780"/>
    <w:rsid w:val="0073573D"/>
    <w:rsid w:val="00735E6C"/>
    <w:rsid w:val="00735EEA"/>
    <w:rsid w:val="007364D9"/>
    <w:rsid w:val="00744932"/>
    <w:rsid w:val="007653DA"/>
    <w:rsid w:val="007A45F3"/>
    <w:rsid w:val="007B4E4F"/>
    <w:rsid w:val="007B637E"/>
    <w:rsid w:val="007B6530"/>
    <w:rsid w:val="007B716F"/>
    <w:rsid w:val="007D3A6E"/>
    <w:rsid w:val="007D4DA1"/>
    <w:rsid w:val="007E0FA9"/>
    <w:rsid w:val="007E2B46"/>
    <w:rsid w:val="007E40F2"/>
    <w:rsid w:val="007E4317"/>
    <w:rsid w:val="007E68EC"/>
    <w:rsid w:val="0080461E"/>
    <w:rsid w:val="008132C5"/>
    <w:rsid w:val="0082245F"/>
    <w:rsid w:val="008302D9"/>
    <w:rsid w:val="008304C7"/>
    <w:rsid w:val="0084439F"/>
    <w:rsid w:val="008464E9"/>
    <w:rsid w:val="00850F7A"/>
    <w:rsid w:val="00853D13"/>
    <w:rsid w:val="008554B2"/>
    <w:rsid w:val="008560AB"/>
    <w:rsid w:val="008706CC"/>
    <w:rsid w:val="00873704"/>
    <w:rsid w:val="0087404A"/>
    <w:rsid w:val="008814DA"/>
    <w:rsid w:val="0088572D"/>
    <w:rsid w:val="00891D01"/>
    <w:rsid w:val="008A48D8"/>
    <w:rsid w:val="008B4999"/>
    <w:rsid w:val="008B6E8C"/>
    <w:rsid w:val="008C20E9"/>
    <w:rsid w:val="008D0062"/>
    <w:rsid w:val="008E1158"/>
    <w:rsid w:val="008F6C50"/>
    <w:rsid w:val="00903E18"/>
    <w:rsid w:val="00910920"/>
    <w:rsid w:val="009129AA"/>
    <w:rsid w:val="009137C7"/>
    <w:rsid w:val="00916785"/>
    <w:rsid w:val="009219BA"/>
    <w:rsid w:val="00923618"/>
    <w:rsid w:val="0092729A"/>
    <w:rsid w:val="00930203"/>
    <w:rsid w:val="009406AC"/>
    <w:rsid w:val="00941E44"/>
    <w:rsid w:val="00945EC2"/>
    <w:rsid w:val="00953CF0"/>
    <w:rsid w:val="009613FA"/>
    <w:rsid w:val="00963FE4"/>
    <w:rsid w:val="00970024"/>
    <w:rsid w:val="00980227"/>
    <w:rsid w:val="00980C1C"/>
    <w:rsid w:val="0098224B"/>
    <w:rsid w:val="00987918"/>
    <w:rsid w:val="009958FE"/>
    <w:rsid w:val="00996E81"/>
    <w:rsid w:val="009A218A"/>
    <w:rsid w:val="009B23F5"/>
    <w:rsid w:val="009C08D0"/>
    <w:rsid w:val="009D184B"/>
    <w:rsid w:val="009E7749"/>
    <w:rsid w:val="009F4FB1"/>
    <w:rsid w:val="00A01990"/>
    <w:rsid w:val="00A0270F"/>
    <w:rsid w:val="00A03AFA"/>
    <w:rsid w:val="00A12EC6"/>
    <w:rsid w:val="00A24BE5"/>
    <w:rsid w:val="00A35579"/>
    <w:rsid w:val="00A3586D"/>
    <w:rsid w:val="00A37452"/>
    <w:rsid w:val="00A4229B"/>
    <w:rsid w:val="00A510AD"/>
    <w:rsid w:val="00A67A63"/>
    <w:rsid w:val="00A7637B"/>
    <w:rsid w:val="00A873FD"/>
    <w:rsid w:val="00A94127"/>
    <w:rsid w:val="00AA083C"/>
    <w:rsid w:val="00AA4489"/>
    <w:rsid w:val="00AA7959"/>
    <w:rsid w:val="00AC1F36"/>
    <w:rsid w:val="00AC3DCD"/>
    <w:rsid w:val="00AC4136"/>
    <w:rsid w:val="00AD6BC7"/>
    <w:rsid w:val="00AD7A8B"/>
    <w:rsid w:val="00AE0BDF"/>
    <w:rsid w:val="00AE6D35"/>
    <w:rsid w:val="00AF61C0"/>
    <w:rsid w:val="00B02627"/>
    <w:rsid w:val="00B13A32"/>
    <w:rsid w:val="00B37020"/>
    <w:rsid w:val="00B424C2"/>
    <w:rsid w:val="00B4454D"/>
    <w:rsid w:val="00B46AAE"/>
    <w:rsid w:val="00B61802"/>
    <w:rsid w:val="00B62632"/>
    <w:rsid w:val="00B701AA"/>
    <w:rsid w:val="00B7076C"/>
    <w:rsid w:val="00B71FE2"/>
    <w:rsid w:val="00B73681"/>
    <w:rsid w:val="00B75AFE"/>
    <w:rsid w:val="00B779A8"/>
    <w:rsid w:val="00B8226C"/>
    <w:rsid w:val="00B84A2C"/>
    <w:rsid w:val="00B86570"/>
    <w:rsid w:val="00B906F9"/>
    <w:rsid w:val="00B914BD"/>
    <w:rsid w:val="00B92865"/>
    <w:rsid w:val="00BA0F18"/>
    <w:rsid w:val="00BA1D05"/>
    <w:rsid w:val="00BA57BF"/>
    <w:rsid w:val="00BA5FBB"/>
    <w:rsid w:val="00BB3D0D"/>
    <w:rsid w:val="00BB71F8"/>
    <w:rsid w:val="00BC2735"/>
    <w:rsid w:val="00BD52C4"/>
    <w:rsid w:val="00BD5B1A"/>
    <w:rsid w:val="00BE0548"/>
    <w:rsid w:val="00BE3E30"/>
    <w:rsid w:val="00BF483D"/>
    <w:rsid w:val="00C16CB2"/>
    <w:rsid w:val="00C21532"/>
    <w:rsid w:val="00C250BB"/>
    <w:rsid w:val="00C26641"/>
    <w:rsid w:val="00C34AFD"/>
    <w:rsid w:val="00C43082"/>
    <w:rsid w:val="00C451E0"/>
    <w:rsid w:val="00C4686F"/>
    <w:rsid w:val="00C52749"/>
    <w:rsid w:val="00C53F7F"/>
    <w:rsid w:val="00C63D40"/>
    <w:rsid w:val="00C63FB9"/>
    <w:rsid w:val="00C70D68"/>
    <w:rsid w:val="00C720CB"/>
    <w:rsid w:val="00C7488A"/>
    <w:rsid w:val="00C763B6"/>
    <w:rsid w:val="00C77623"/>
    <w:rsid w:val="00C8547D"/>
    <w:rsid w:val="00C8619C"/>
    <w:rsid w:val="00CA1C69"/>
    <w:rsid w:val="00CE1A5B"/>
    <w:rsid w:val="00CF5AA8"/>
    <w:rsid w:val="00D0468E"/>
    <w:rsid w:val="00D070AD"/>
    <w:rsid w:val="00D11E68"/>
    <w:rsid w:val="00D1379D"/>
    <w:rsid w:val="00D13F76"/>
    <w:rsid w:val="00D164BD"/>
    <w:rsid w:val="00D2504D"/>
    <w:rsid w:val="00D42C25"/>
    <w:rsid w:val="00D43279"/>
    <w:rsid w:val="00D45559"/>
    <w:rsid w:val="00D7082F"/>
    <w:rsid w:val="00D73819"/>
    <w:rsid w:val="00D748BC"/>
    <w:rsid w:val="00D779D7"/>
    <w:rsid w:val="00DA38B9"/>
    <w:rsid w:val="00DB1381"/>
    <w:rsid w:val="00DC0357"/>
    <w:rsid w:val="00DD0EA2"/>
    <w:rsid w:val="00DD1BB8"/>
    <w:rsid w:val="00DD4B27"/>
    <w:rsid w:val="00DD6E99"/>
    <w:rsid w:val="00DE3CE4"/>
    <w:rsid w:val="00DE45C6"/>
    <w:rsid w:val="00E07A78"/>
    <w:rsid w:val="00E13531"/>
    <w:rsid w:val="00E23AA6"/>
    <w:rsid w:val="00E241F1"/>
    <w:rsid w:val="00E266F5"/>
    <w:rsid w:val="00E40217"/>
    <w:rsid w:val="00E43863"/>
    <w:rsid w:val="00E4773E"/>
    <w:rsid w:val="00E51BDF"/>
    <w:rsid w:val="00E62EDB"/>
    <w:rsid w:val="00E63000"/>
    <w:rsid w:val="00E712F0"/>
    <w:rsid w:val="00E75688"/>
    <w:rsid w:val="00E77BB5"/>
    <w:rsid w:val="00E90C40"/>
    <w:rsid w:val="00E94059"/>
    <w:rsid w:val="00EA10A8"/>
    <w:rsid w:val="00EA3FBB"/>
    <w:rsid w:val="00EA4C0F"/>
    <w:rsid w:val="00EB3711"/>
    <w:rsid w:val="00EB5786"/>
    <w:rsid w:val="00EC04CD"/>
    <w:rsid w:val="00EC21A6"/>
    <w:rsid w:val="00EC318B"/>
    <w:rsid w:val="00EC3BBB"/>
    <w:rsid w:val="00ED42D7"/>
    <w:rsid w:val="00ED6AB9"/>
    <w:rsid w:val="00EE3A97"/>
    <w:rsid w:val="00EF1D4E"/>
    <w:rsid w:val="00F2266A"/>
    <w:rsid w:val="00F25632"/>
    <w:rsid w:val="00F27317"/>
    <w:rsid w:val="00F317F2"/>
    <w:rsid w:val="00F31E91"/>
    <w:rsid w:val="00F43430"/>
    <w:rsid w:val="00F43FA0"/>
    <w:rsid w:val="00F61BD2"/>
    <w:rsid w:val="00F6308F"/>
    <w:rsid w:val="00F6557F"/>
    <w:rsid w:val="00F6681B"/>
    <w:rsid w:val="00F82FCE"/>
    <w:rsid w:val="00F843FA"/>
    <w:rsid w:val="00F86CCB"/>
    <w:rsid w:val="00F91D26"/>
    <w:rsid w:val="00F926BA"/>
    <w:rsid w:val="00FA3E0F"/>
    <w:rsid w:val="00FB47B2"/>
    <w:rsid w:val="00FB57A6"/>
    <w:rsid w:val="00FD2FD1"/>
    <w:rsid w:val="00FE7803"/>
    <w:rsid w:val="00FF2D5B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E87C2"/>
  <w15:chartTrackingRefBased/>
  <w15:docId w15:val="{2AD331DB-2900-9D48-96D4-CEB2CFA9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76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002F"/>
    <w:pPr>
      <w:numPr>
        <w:numId w:val="5"/>
      </w:num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Cs/>
      <w:color w:val="823B0B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002F"/>
    <w:pPr>
      <w:numPr>
        <w:ilvl w:val="1"/>
        <w:numId w:val="5"/>
      </w:num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contextualSpacing/>
      <w:outlineLvl w:val="1"/>
    </w:pPr>
    <w:rPr>
      <w:rFonts w:asciiTheme="majorHAnsi" w:eastAsiaTheme="majorEastAsia" w:hAnsiTheme="majorHAnsi" w:cstheme="majorBidi"/>
      <w:b/>
      <w:bCs/>
      <w:iCs/>
      <w:color w:val="C45911" w:themeColor="accent2" w:themeShade="BF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002F"/>
    <w:pPr>
      <w:numPr>
        <w:ilvl w:val="2"/>
        <w:numId w:val="6"/>
      </w:num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720"/>
      <w:contextualSpacing/>
      <w:outlineLvl w:val="2"/>
    </w:pPr>
    <w:rPr>
      <w:rFonts w:asciiTheme="majorHAnsi" w:eastAsiaTheme="majorEastAsia" w:hAnsiTheme="majorHAnsi" w:cstheme="majorBidi"/>
      <w:b/>
      <w:bCs/>
      <w:iCs/>
      <w:color w:val="C45911" w:themeColor="accent2" w:themeShade="BF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F002F"/>
    <w:pPr>
      <w:numPr>
        <w:ilvl w:val="3"/>
        <w:numId w:val="5"/>
      </w:num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iCs/>
      <w:color w:val="C45911" w:themeColor="accent2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5F002F"/>
    <w:pPr>
      <w:numPr>
        <w:ilvl w:val="4"/>
        <w:numId w:val="5"/>
      </w:num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b/>
      <w:bCs/>
      <w:iCs/>
      <w:color w:val="C45911" w:themeColor="accent2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02F"/>
    <w:rPr>
      <w:rFonts w:asciiTheme="majorHAnsi" w:eastAsiaTheme="majorEastAsia" w:hAnsiTheme="majorHAnsi" w:cstheme="majorBidi"/>
      <w:b/>
      <w:bCs/>
      <w:iCs/>
      <w:color w:val="823B0B" w:themeColor="accent2" w:themeShade="7F"/>
      <w:sz w:val="28"/>
      <w:shd w:val="clear" w:color="auto" w:fill="FBE4D5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rsid w:val="005F002F"/>
    <w:rPr>
      <w:rFonts w:asciiTheme="majorHAnsi" w:eastAsiaTheme="majorEastAsia" w:hAnsiTheme="majorHAnsi" w:cstheme="majorBidi"/>
      <w:b/>
      <w:bCs/>
      <w:iCs/>
      <w:color w:val="C45911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5F002F"/>
    <w:rPr>
      <w:rFonts w:asciiTheme="majorHAnsi" w:eastAsiaTheme="majorEastAsia" w:hAnsiTheme="majorHAnsi" w:cstheme="majorBidi"/>
      <w:b/>
      <w:bCs/>
      <w:iCs/>
      <w:color w:val="C45911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F002F"/>
    <w:rPr>
      <w:rFonts w:asciiTheme="majorHAnsi" w:eastAsiaTheme="majorEastAsia" w:hAnsiTheme="majorHAnsi" w:cstheme="majorBidi"/>
      <w:b/>
      <w:bCs/>
      <w:iCs/>
      <w:color w:val="C45911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5F002F"/>
    <w:rPr>
      <w:rFonts w:asciiTheme="majorHAnsi" w:eastAsiaTheme="majorEastAsia" w:hAnsiTheme="majorHAnsi" w:cstheme="majorBidi"/>
      <w:b/>
      <w:bCs/>
      <w:iCs/>
      <w:color w:val="C45911" w:themeColor="accent2" w:themeShade="BF"/>
    </w:rPr>
  </w:style>
  <w:style w:type="table" w:styleId="GridTable5Dark-Accent3">
    <w:name w:val="Grid Table 5 Dark Accent 3"/>
    <w:basedOn w:val="TableNormal"/>
    <w:uiPriority w:val="50"/>
    <w:rsid w:val="004D07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40</Words>
  <Characters>11633</Characters>
  <Application>Microsoft Office Word</Application>
  <DocSecurity>0</DocSecurity>
  <Lines>96</Lines>
  <Paragraphs>27</Paragraphs>
  <ScaleCrop>false</ScaleCrop>
  <Company/>
  <LinksUpToDate>false</LinksUpToDate>
  <CharactersWithSpaces>1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.Mijangos Araujo</dc:creator>
  <cp:keywords/>
  <dc:description/>
  <cp:lastModifiedBy>Luis.Mijangos Araujo</cp:lastModifiedBy>
  <cp:revision>1</cp:revision>
  <dcterms:created xsi:type="dcterms:W3CDTF">2022-03-29T02:50:00Z</dcterms:created>
  <dcterms:modified xsi:type="dcterms:W3CDTF">2022-03-29T02:51:00Z</dcterms:modified>
</cp:coreProperties>
</file>